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13A9D" w14:textId="1EA6FBE7" w:rsidR="00891406" w:rsidRPr="009F0DCA" w:rsidRDefault="00891406" w:rsidP="00891406">
      <w:r w:rsidRPr="009F0DCA">
        <w:t xml:space="preserve">Supplemental </w:t>
      </w:r>
      <w:r>
        <w:t>Table I</w:t>
      </w:r>
      <w:r w:rsidRPr="009F0DCA">
        <w:t>: Impact of key demographic factors on presence of moderate- or high-level distress</w:t>
      </w:r>
      <w:r w:rsidR="00B25F92">
        <w:t xml:space="preserve"> at baseline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980"/>
        <w:gridCol w:w="1980"/>
        <w:gridCol w:w="1705"/>
        <w:gridCol w:w="2268"/>
        <w:gridCol w:w="1985"/>
      </w:tblGrid>
      <w:tr w:rsidR="00891406" w:rsidRPr="009F0DCA" w14:paraId="7B750A5D" w14:textId="77777777" w:rsidTr="008547A9">
        <w:tc>
          <w:tcPr>
            <w:tcW w:w="3960" w:type="dxa"/>
            <w:gridSpan w:val="2"/>
          </w:tcPr>
          <w:p w14:paraId="6BB25FFD" w14:textId="77777777" w:rsidR="00891406" w:rsidRPr="009F0DCA" w:rsidRDefault="00891406" w:rsidP="00891406">
            <w:pPr>
              <w:rPr>
                <w:b/>
                <w:bCs/>
              </w:rPr>
            </w:pPr>
            <w:r w:rsidRPr="009F0DCA">
              <w:rPr>
                <w:b/>
                <w:bCs/>
              </w:rPr>
              <w:t>Demographic factor</w:t>
            </w:r>
          </w:p>
        </w:tc>
        <w:tc>
          <w:tcPr>
            <w:tcW w:w="1705" w:type="dxa"/>
          </w:tcPr>
          <w:p w14:paraId="35196DA3" w14:textId="77777777" w:rsidR="00891406" w:rsidRPr="009F0DCA" w:rsidRDefault="00891406" w:rsidP="00891406">
            <w:pPr>
              <w:rPr>
                <w:b/>
                <w:bCs/>
              </w:rPr>
            </w:pPr>
            <w:r w:rsidRPr="009F0DCA">
              <w:rPr>
                <w:b/>
                <w:bCs/>
              </w:rPr>
              <w:t>Median DT score (range)</w:t>
            </w:r>
          </w:p>
        </w:tc>
        <w:tc>
          <w:tcPr>
            <w:tcW w:w="2268" w:type="dxa"/>
          </w:tcPr>
          <w:p w14:paraId="2B8FE274" w14:textId="77777777" w:rsidR="00891406" w:rsidRPr="009F0DCA" w:rsidRDefault="00891406" w:rsidP="00891406">
            <w:pPr>
              <w:rPr>
                <w:b/>
                <w:bCs/>
              </w:rPr>
            </w:pPr>
            <w:r w:rsidRPr="009F0DCA">
              <w:rPr>
                <w:b/>
                <w:bCs/>
              </w:rPr>
              <w:t>Moderate or high distress (DT), n (%)</w:t>
            </w:r>
          </w:p>
        </w:tc>
        <w:tc>
          <w:tcPr>
            <w:tcW w:w="1985" w:type="dxa"/>
          </w:tcPr>
          <w:p w14:paraId="49EF469E" w14:textId="77777777" w:rsidR="00891406" w:rsidRPr="009F0DCA" w:rsidRDefault="00891406" w:rsidP="00891406">
            <w:pPr>
              <w:rPr>
                <w:b/>
                <w:bCs/>
              </w:rPr>
            </w:pPr>
            <w:r w:rsidRPr="009F0DCA">
              <w:rPr>
                <w:b/>
                <w:bCs/>
              </w:rPr>
              <w:t>OR (95% CI)</w:t>
            </w:r>
          </w:p>
        </w:tc>
      </w:tr>
      <w:tr w:rsidR="00891406" w:rsidRPr="009F0DCA" w14:paraId="5B0D36C2" w14:textId="77777777" w:rsidTr="008547A9">
        <w:tc>
          <w:tcPr>
            <w:tcW w:w="1980" w:type="dxa"/>
            <w:vMerge w:val="restart"/>
          </w:tcPr>
          <w:p w14:paraId="541B925C" w14:textId="77777777" w:rsidR="00891406" w:rsidRPr="009F0DCA" w:rsidRDefault="00891406" w:rsidP="00891406">
            <w:r w:rsidRPr="009F0DCA">
              <w:t>Highest level of education</w:t>
            </w:r>
          </w:p>
        </w:tc>
        <w:tc>
          <w:tcPr>
            <w:tcW w:w="1980" w:type="dxa"/>
          </w:tcPr>
          <w:p w14:paraId="40CAC7F0" w14:textId="77777777" w:rsidR="00891406" w:rsidRPr="009F0DCA" w:rsidRDefault="00891406" w:rsidP="00891406">
            <w:r w:rsidRPr="009F0DCA">
              <w:t xml:space="preserve">Tertiary </w:t>
            </w:r>
          </w:p>
        </w:tc>
        <w:tc>
          <w:tcPr>
            <w:tcW w:w="1705" w:type="dxa"/>
          </w:tcPr>
          <w:p w14:paraId="3E6506F9" w14:textId="77777777" w:rsidR="00891406" w:rsidRPr="009F0DCA" w:rsidRDefault="00891406" w:rsidP="00891406">
            <w:r w:rsidRPr="009F0DCA">
              <w:t>5 (1-8)</w:t>
            </w:r>
          </w:p>
        </w:tc>
        <w:tc>
          <w:tcPr>
            <w:tcW w:w="2268" w:type="dxa"/>
          </w:tcPr>
          <w:p w14:paraId="44C94E8E" w14:textId="77777777" w:rsidR="00891406" w:rsidRPr="009F0DCA" w:rsidRDefault="00891406" w:rsidP="00891406">
            <w:r w:rsidRPr="009F0DCA">
              <w:t>18 (60)</w:t>
            </w:r>
          </w:p>
        </w:tc>
        <w:tc>
          <w:tcPr>
            <w:tcW w:w="1985" w:type="dxa"/>
            <w:vMerge w:val="restart"/>
          </w:tcPr>
          <w:p w14:paraId="79D77E17" w14:textId="1A874053" w:rsidR="00891406" w:rsidRPr="009F0DCA" w:rsidRDefault="00891406" w:rsidP="00891406">
            <w:r w:rsidRPr="009F0DCA">
              <w:t>1.2 (0.</w:t>
            </w:r>
            <w:r w:rsidR="0015584C">
              <w:t>3</w:t>
            </w:r>
            <w:r w:rsidRPr="009F0DCA">
              <w:t>-5.4)</w:t>
            </w:r>
          </w:p>
        </w:tc>
      </w:tr>
      <w:tr w:rsidR="006B724D" w:rsidRPr="009F0DCA" w14:paraId="62D0FD7C" w14:textId="77777777" w:rsidTr="000D3E6A">
        <w:trPr>
          <w:trHeight w:val="1428"/>
        </w:trPr>
        <w:tc>
          <w:tcPr>
            <w:tcW w:w="1980" w:type="dxa"/>
            <w:vMerge/>
          </w:tcPr>
          <w:p w14:paraId="24FA9ACD" w14:textId="77777777" w:rsidR="006B724D" w:rsidRPr="009F0DCA" w:rsidRDefault="006B724D" w:rsidP="00891406"/>
        </w:tc>
        <w:tc>
          <w:tcPr>
            <w:tcW w:w="1980" w:type="dxa"/>
          </w:tcPr>
          <w:p w14:paraId="60ABD22A" w14:textId="77777777" w:rsidR="006B724D" w:rsidRPr="009F0DCA" w:rsidRDefault="006B724D" w:rsidP="00891406">
            <w:r w:rsidRPr="009F0DCA">
              <w:t>Apprenticeship</w:t>
            </w:r>
            <w:r>
              <w:t xml:space="preserve"> or High school</w:t>
            </w:r>
          </w:p>
          <w:p w14:paraId="3D117AA5" w14:textId="51BB8040" w:rsidR="006B724D" w:rsidRPr="009F0DCA" w:rsidRDefault="006B724D" w:rsidP="00891406"/>
        </w:tc>
        <w:tc>
          <w:tcPr>
            <w:tcW w:w="1705" w:type="dxa"/>
          </w:tcPr>
          <w:p w14:paraId="6016CE76" w14:textId="61B4A584" w:rsidR="006B724D" w:rsidRPr="009F0DCA" w:rsidRDefault="006B724D" w:rsidP="00891406">
            <w:r>
              <w:t>5</w:t>
            </w:r>
            <w:r w:rsidRPr="009F0DCA">
              <w:t xml:space="preserve"> (0-</w:t>
            </w:r>
            <w:r>
              <w:t>7</w:t>
            </w:r>
            <w:r w:rsidRPr="009F0DCA">
              <w:t>)</w:t>
            </w:r>
          </w:p>
          <w:p w14:paraId="629AF36A" w14:textId="6A3EA333" w:rsidR="006B724D" w:rsidRPr="009F0DCA" w:rsidRDefault="006B724D" w:rsidP="00891406"/>
        </w:tc>
        <w:tc>
          <w:tcPr>
            <w:tcW w:w="2268" w:type="dxa"/>
          </w:tcPr>
          <w:p w14:paraId="5A4E3B87" w14:textId="0007CB1A" w:rsidR="006B724D" w:rsidRPr="009F0DCA" w:rsidRDefault="006B724D" w:rsidP="00891406">
            <w:r>
              <w:t>5</w:t>
            </w:r>
            <w:r w:rsidRPr="009F0DCA">
              <w:t xml:space="preserve"> (33)</w:t>
            </w:r>
          </w:p>
          <w:p w14:paraId="6D7923CA" w14:textId="46074351" w:rsidR="006B724D" w:rsidRPr="009F0DCA" w:rsidRDefault="006B724D" w:rsidP="00891406"/>
        </w:tc>
        <w:tc>
          <w:tcPr>
            <w:tcW w:w="1985" w:type="dxa"/>
            <w:vMerge/>
          </w:tcPr>
          <w:p w14:paraId="5B5EE701" w14:textId="77777777" w:rsidR="006B724D" w:rsidRPr="009F0DCA" w:rsidRDefault="006B724D" w:rsidP="00891406"/>
        </w:tc>
      </w:tr>
      <w:tr w:rsidR="00891406" w:rsidRPr="009F0DCA" w14:paraId="00B043C9" w14:textId="77777777" w:rsidTr="008547A9">
        <w:tc>
          <w:tcPr>
            <w:tcW w:w="1980" w:type="dxa"/>
            <w:vMerge w:val="restart"/>
          </w:tcPr>
          <w:p w14:paraId="54DFBFCC" w14:textId="77777777" w:rsidR="00891406" w:rsidRPr="009F0DCA" w:rsidRDefault="00891406" w:rsidP="00891406">
            <w:r w:rsidRPr="009F0DCA">
              <w:t>Relationship status</w:t>
            </w:r>
          </w:p>
        </w:tc>
        <w:tc>
          <w:tcPr>
            <w:tcW w:w="1980" w:type="dxa"/>
          </w:tcPr>
          <w:p w14:paraId="26CDE701" w14:textId="77777777" w:rsidR="00891406" w:rsidRPr="009F0DCA" w:rsidRDefault="00891406" w:rsidP="00891406">
            <w:r w:rsidRPr="009F0DCA">
              <w:t>Married/de facto/in a relationship</w:t>
            </w:r>
          </w:p>
        </w:tc>
        <w:tc>
          <w:tcPr>
            <w:tcW w:w="1705" w:type="dxa"/>
          </w:tcPr>
          <w:p w14:paraId="4423DF70" w14:textId="77777777" w:rsidR="00891406" w:rsidRPr="009F0DCA" w:rsidRDefault="00891406" w:rsidP="00891406">
            <w:r w:rsidRPr="009F0DCA">
              <w:t>5 (0-8)</w:t>
            </w:r>
          </w:p>
        </w:tc>
        <w:tc>
          <w:tcPr>
            <w:tcW w:w="2268" w:type="dxa"/>
          </w:tcPr>
          <w:p w14:paraId="2F3FAFDE" w14:textId="77777777" w:rsidR="00891406" w:rsidRPr="009F0DCA" w:rsidRDefault="00891406" w:rsidP="00891406">
            <w:r w:rsidRPr="009F0DCA">
              <w:t>16 (67)</w:t>
            </w:r>
          </w:p>
        </w:tc>
        <w:tc>
          <w:tcPr>
            <w:tcW w:w="1985" w:type="dxa"/>
            <w:vMerge w:val="restart"/>
          </w:tcPr>
          <w:p w14:paraId="394AABDE" w14:textId="6F9753E9" w:rsidR="00891406" w:rsidRPr="009F0DCA" w:rsidRDefault="00891406" w:rsidP="00891406">
            <w:r w:rsidRPr="009F0DCA">
              <w:t>1 (0.</w:t>
            </w:r>
            <w:r w:rsidR="0015584C">
              <w:t>3</w:t>
            </w:r>
            <w:r w:rsidRPr="009F0DCA">
              <w:t>-4.1)</w:t>
            </w:r>
          </w:p>
        </w:tc>
      </w:tr>
      <w:tr w:rsidR="00891406" w:rsidRPr="009F0DCA" w14:paraId="5441F9A1" w14:textId="77777777" w:rsidTr="008547A9">
        <w:tc>
          <w:tcPr>
            <w:tcW w:w="1980" w:type="dxa"/>
            <w:vMerge/>
          </w:tcPr>
          <w:p w14:paraId="05252B39" w14:textId="77777777" w:rsidR="00891406" w:rsidRPr="009F0DCA" w:rsidRDefault="00891406" w:rsidP="00891406"/>
        </w:tc>
        <w:tc>
          <w:tcPr>
            <w:tcW w:w="1980" w:type="dxa"/>
          </w:tcPr>
          <w:p w14:paraId="7DF7DBD5" w14:textId="77777777" w:rsidR="00891406" w:rsidRPr="009F0DCA" w:rsidRDefault="00891406" w:rsidP="00891406">
            <w:r w:rsidRPr="009F0DCA">
              <w:t>Single</w:t>
            </w:r>
          </w:p>
        </w:tc>
        <w:tc>
          <w:tcPr>
            <w:tcW w:w="1705" w:type="dxa"/>
          </w:tcPr>
          <w:p w14:paraId="28B97393" w14:textId="77777777" w:rsidR="00891406" w:rsidRPr="009F0DCA" w:rsidRDefault="00891406" w:rsidP="00891406">
            <w:r w:rsidRPr="009F0DCA">
              <w:t>5 (1-7)</w:t>
            </w:r>
          </w:p>
        </w:tc>
        <w:tc>
          <w:tcPr>
            <w:tcW w:w="2268" w:type="dxa"/>
          </w:tcPr>
          <w:p w14:paraId="6D9385EC" w14:textId="77777777" w:rsidR="00891406" w:rsidRPr="009F0DCA" w:rsidRDefault="00891406" w:rsidP="00891406">
            <w:r w:rsidRPr="009F0DCA">
              <w:t>7 (58)</w:t>
            </w:r>
          </w:p>
        </w:tc>
        <w:tc>
          <w:tcPr>
            <w:tcW w:w="1985" w:type="dxa"/>
            <w:vMerge/>
          </w:tcPr>
          <w:p w14:paraId="4F859F6D" w14:textId="77777777" w:rsidR="00891406" w:rsidRPr="009F0DCA" w:rsidRDefault="00891406" w:rsidP="00891406"/>
        </w:tc>
      </w:tr>
      <w:tr w:rsidR="00891406" w:rsidRPr="009F0DCA" w14:paraId="15A7C086" w14:textId="77777777" w:rsidTr="008547A9">
        <w:tc>
          <w:tcPr>
            <w:tcW w:w="1980" w:type="dxa"/>
            <w:vMerge w:val="restart"/>
          </w:tcPr>
          <w:p w14:paraId="021277F3" w14:textId="77777777" w:rsidR="00891406" w:rsidRPr="009F0DCA" w:rsidRDefault="00891406" w:rsidP="00891406">
            <w:r w:rsidRPr="009F0DCA">
              <w:t>Paid employment</w:t>
            </w:r>
          </w:p>
        </w:tc>
        <w:tc>
          <w:tcPr>
            <w:tcW w:w="1980" w:type="dxa"/>
          </w:tcPr>
          <w:p w14:paraId="19904C51" w14:textId="77777777" w:rsidR="00891406" w:rsidRPr="009F0DCA" w:rsidRDefault="00891406" w:rsidP="00891406">
            <w:r w:rsidRPr="009F0DCA">
              <w:t>Yes</w:t>
            </w:r>
          </w:p>
        </w:tc>
        <w:tc>
          <w:tcPr>
            <w:tcW w:w="1705" w:type="dxa"/>
          </w:tcPr>
          <w:p w14:paraId="4FCC8B41" w14:textId="77777777" w:rsidR="00891406" w:rsidRPr="009F0DCA" w:rsidRDefault="00891406" w:rsidP="00891406">
            <w:r w:rsidRPr="009F0DCA">
              <w:t>5 (0-8)</w:t>
            </w:r>
          </w:p>
        </w:tc>
        <w:tc>
          <w:tcPr>
            <w:tcW w:w="2268" w:type="dxa"/>
          </w:tcPr>
          <w:p w14:paraId="7507268F" w14:textId="77777777" w:rsidR="00891406" w:rsidRPr="009F0DCA" w:rsidRDefault="00891406" w:rsidP="00891406">
            <w:r w:rsidRPr="009F0DCA">
              <w:t>20 (56)</w:t>
            </w:r>
          </w:p>
        </w:tc>
        <w:tc>
          <w:tcPr>
            <w:tcW w:w="1985" w:type="dxa"/>
            <w:vMerge w:val="restart"/>
          </w:tcPr>
          <w:p w14:paraId="2E5F3602" w14:textId="77777777" w:rsidR="00891406" w:rsidRPr="009F0DCA" w:rsidRDefault="00891406" w:rsidP="00891406">
            <w:r w:rsidRPr="009F0DCA">
              <w:rPr>
                <w:color w:val="202124"/>
                <w:shd w:val="clear" w:color="auto" w:fill="FFFFFF"/>
              </w:rPr>
              <w:t>∞</w:t>
            </w:r>
          </w:p>
        </w:tc>
      </w:tr>
      <w:tr w:rsidR="00891406" w:rsidRPr="009F0DCA" w14:paraId="2A6F35B8" w14:textId="77777777" w:rsidTr="008547A9">
        <w:tc>
          <w:tcPr>
            <w:tcW w:w="1980" w:type="dxa"/>
            <w:vMerge/>
          </w:tcPr>
          <w:p w14:paraId="5F918754" w14:textId="77777777" w:rsidR="00891406" w:rsidRPr="009F0DCA" w:rsidRDefault="00891406" w:rsidP="00891406"/>
        </w:tc>
        <w:tc>
          <w:tcPr>
            <w:tcW w:w="1980" w:type="dxa"/>
          </w:tcPr>
          <w:p w14:paraId="6D0199A0" w14:textId="77777777" w:rsidR="00891406" w:rsidRPr="009F0DCA" w:rsidRDefault="00891406" w:rsidP="00891406">
            <w:r w:rsidRPr="009F0DCA">
              <w:t>No</w:t>
            </w:r>
          </w:p>
        </w:tc>
        <w:tc>
          <w:tcPr>
            <w:tcW w:w="1705" w:type="dxa"/>
          </w:tcPr>
          <w:p w14:paraId="716F6F7B" w14:textId="77777777" w:rsidR="00891406" w:rsidRPr="009F0DCA" w:rsidRDefault="00891406" w:rsidP="00891406">
            <w:r w:rsidRPr="009F0DCA">
              <w:t>7 (6-8)</w:t>
            </w:r>
          </w:p>
        </w:tc>
        <w:tc>
          <w:tcPr>
            <w:tcW w:w="2268" w:type="dxa"/>
          </w:tcPr>
          <w:p w14:paraId="5B14B24D" w14:textId="77777777" w:rsidR="00891406" w:rsidRPr="009F0DCA" w:rsidRDefault="00891406" w:rsidP="00891406">
            <w:r w:rsidRPr="009F0DCA">
              <w:t>3 (100)</w:t>
            </w:r>
          </w:p>
        </w:tc>
        <w:tc>
          <w:tcPr>
            <w:tcW w:w="1985" w:type="dxa"/>
            <w:vMerge/>
          </w:tcPr>
          <w:p w14:paraId="44090E1D" w14:textId="77777777" w:rsidR="00891406" w:rsidRPr="009F0DCA" w:rsidRDefault="00891406" w:rsidP="00891406"/>
        </w:tc>
      </w:tr>
      <w:tr w:rsidR="00891406" w:rsidRPr="009F0DCA" w14:paraId="0C769D0E" w14:textId="77777777" w:rsidTr="008547A9">
        <w:tc>
          <w:tcPr>
            <w:tcW w:w="1980" w:type="dxa"/>
            <w:vMerge w:val="restart"/>
          </w:tcPr>
          <w:p w14:paraId="076C9CC1" w14:textId="77777777" w:rsidR="00891406" w:rsidRPr="009F0DCA" w:rsidRDefault="00891406" w:rsidP="00891406">
            <w:r w:rsidRPr="009F0DCA">
              <w:t>Pre-existing mental ill health</w:t>
            </w:r>
          </w:p>
        </w:tc>
        <w:tc>
          <w:tcPr>
            <w:tcW w:w="1980" w:type="dxa"/>
          </w:tcPr>
          <w:p w14:paraId="6CC64179" w14:textId="77777777" w:rsidR="00891406" w:rsidRPr="009F0DCA" w:rsidRDefault="00891406" w:rsidP="00891406">
            <w:r w:rsidRPr="009F0DCA">
              <w:t>Yes</w:t>
            </w:r>
          </w:p>
        </w:tc>
        <w:tc>
          <w:tcPr>
            <w:tcW w:w="1705" w:type="dxa"/>
          </w:tcPr>
          <w:p w14:paraId="0CCAA2FD" w14:textId="77777777" w:rsidR="00891406" w:rsidRPr="009F0DCA" w:rsidRDefault="00891406" w:rsidP="00891406">
            <w:r w:rsidRPr="009F0DCA">
              <w:t>5 (3-8)</w:t>
            </w:r>
          </w:p>
        </w:tc>
        <w:tc>
          <w:tcPr>
            <w:tcW w:w="2268" w:type="dxa"/>
          </w:tcPr>
          <w:p w14:paraId="54DB8A44" w14:textId="77777777" w:rsidR="00891406" w:rsidRPr="009F0DCA" w:rsidRDefault="00891406" w:rsidP="00891406">
            <w:r w:rsidRPr="009F0DCA">
              <w:t>6 (75)</w:t>
            </w:r>
          </w:p>
        </w:tc>
        <w:tc>
          <w:tcPr>
            <w:tcW w:w="1985" w:type="dxa"/>
            <w:vMerge w:val="restart"/>
          </w:tcPr>
          <w:p w14:paraId="0554420D" w14:textId="24EE5ABD" w:rsidR="00891406" w:rsidRPr="009F0DCA" w:rsidRDefault="00891406" w:rsidP="00891406">
            <w:r w:rsidRPr="009F0DCA">
              <w:t>2.</w:t>
            </w:r>
            <w:r w:rsidR="0015584C">
              <w:t>5</w:t>
            </w:r>
            <w:r w:rsidRPr="009F0DCA">
              <w:t xml:space="preserve"> (0.4-14.2)</w:t>
            </w:r>
          </w:p>
        </w:tc>
      </w:tr>
      <w:tr w:rsidR="00891406" w:rsidRPr="009F0DCA" w14:paraId="72A996BC" w14:textId="77777777" w:rsidTr="008547A9">
        <w:tc>
          <w:tcPr>
            <w:tcW w:w="1980" w:type="dxa"/>
            <w:vMerge/>
          </w:tcPr>
          <w:p w14:paraId="3D73DBA2" w14:textId="77777777" w:rsidR="00891406" w:rsidRPr="009F0DCA" w:rsidRDefault="00891406" w:rsidP="00891406"/>
        </w:tc>
        <w:tc>
          <w:tcPr>
            <w:tcW w:w="1980" w:type="dxa"/>
          </w:tcPr>
          <w:p w14:paraId="20BD9C83" w14:textId="77777777" w:rsidR="00891406" w:rsidRPr="009F0DCA" w:rsidRDefault="00891406" w:rsidP="00891406">
            <w:r w:rsidRPr="009F0DCA">
              <w:t>No</w:t>
            </w:r>
          </w:p>
        </w:tc>
        <w:tc>
          <w:tcPr>
            <w:tcW w:w="1705" w:type="dxa"/>
          </w:tcPr>
          <w:p w14:paraId="252A0C15" w14:textId="77777777" w:rsidR="00891406" w:rsidRPr="009F0DCA" w:rsidRDefault="00891406" w:rsidP="00891406">
            <w:r w:rsidRPr="009F0DCA">
              <w:t>5 (0-8)</w:t>
            </w:r>
          </w:p>
        </w:tc>
        <w:tc>
          <w:tcPr>
            <w:tcW w:w="2268" w:type="dxa"/>
          </w:tcPr>
          <w:p w14:paraId="591E47D6" w14:textId="77777777" w:rsidR="00891406" w:rsidRPr="009F0DCA" w:rsidRDefault="00891406" w:rsidP="00891406">
            <w:r w:rsidRPr="009F0DCA">
              <w:t>17 (55)</w:t>
            </w:r>
          </w:p>
        </w:tc>
        <w:tc>
          <w:tcPr>
            <w:tcW w:w="1985" w:type="dxa"/>
            <w:vMerge/>
          </w:tcPr>
          <w:p w14:paraId="79B6BE25" w14:textId="77777777" w:rsidR="00891406" w:rsidRPr="009F0DCA" w:rsidRDefault="00891406" w:rsidP="00891406"/>
        </w:tc>
      </w:tr>
      <w:tr w:rsidR="00891406" w:rsidRPr="009F0DCA" w14:paraId="4F47C657" w14:textId="77777777" w:rsidTr="008547A9">
        <w:tc>
          <w:tcPr>
            <w:tcW w:w="1980" w:type="dxa"/>
            <w:vMerge w:val="restart"/>
          </w:tcPr>
          <w:p w14:paraId="6F08AFE4" w14:textId="77777777" w:rsidR="00891406" w:rsidRPr="009F0DCA" w:rsidRDefault="00891406" w:rsidP="00891406">
            <w:r w:rsidRPr="009F0DCA">
              <w:t>Treatment plan</w:t>
            </w:r>
          </w:p>
        </w:tc>
        <w:tc>
          <w:tcPr>
            <w:tcW w:w="1980" w:type="dxa"/>
          </w:tcPr>
          <w:p w14:paraId="3B50B8F0" w14:textId="77777777" w:rsidR="00891406" w:rsidRPr="009F0DCA" w:rsidRDefault="00891406" w:rsidP="00891406">
            <w:r w:rsidRPr="009F0DCA">
              <w:t>Chemotherapy</w:t>
            </w:r>
          </w:p>
        </w:tc>
        <w:tc>
          <w:tcPr>
            <w:tcW w:w="1705" w:type="dxa"/>
          </w:tcPr>
          <w:p w14:paraId="22D39373" w14:textId="77777777" w:rsidR="00891406" w:rsidRPr="009F0DCA" w:rsidRDefault="00891406" w:rsidP="00891406">
            <w:r w:rsidRPr="009F0DCA">
              <w:t>5 (1-7)</w:t>
            </w:r>
          </w:p>
        </w:tc>
        <w:tc>
          <w:tcPr>
            <w:tcW w:w="2268" w:type="dxa"/>
          </w:tcPr>
          <w:p w14:paraId="29CC6876" w14:textId="77777777" w:rsidR="00891406" w:rsidRPr="009F0DCA" w:rsidRDefault="00891406" w:rsidP="00891406">
            <w:r w:rsidRPr="009F0DCA">
              <w:t>3 (60)</w:t>
            </w:r>
          </w:p>
        </w:tc>
        <w:tc>
          <w:tcPr>
            <w:tcW w:w="1985" w:type="dxa"/>
            <w:vMerge w:val="restart"/>
          </w:tcPr>
          <w:p w14:paraId="21D04DDC" w14:textId="271BC674" w:rsidR="00891406" w:rsidRPr="009F0DCA" w:rsidRDefault="00891406" w:rsidP="00891406">
            <w:r w:rsidRPr="009F0DCA">
              <w:t>1.3 (0.</w:t>
            </w:r>
            <w:r w:rsidR="0015584C">
              <w:t>2</w:t>
            </w:r>
            <w:r w:rsidRPr="009F0DCA">
              <w:t>-9)</w:t>
            </w:r>
          </w:p>
        </w:tc>
      </w:tr>
      <w:tr w:rsidR="00891406" w:rsidRPr="009F0DCA" w14:paraId="1C1AFC2E" w14:textId="77777777" w:rsidTr="008547A9">
        <w:tc>
          <w:tcPr>
            <w:tcW w:w="1980" w:type="dxa"/>
            <w:vMerge/>
          </w:tcPr>
          <w:p w14:paraId="0F90D425" w14:textId="77777777" w:rsidR="00891406" w:rsidRPr="009F0DCA" w:rsidRDefault="00891406" w:rsidP="00891406"/>
        </w:tc>
        <w:tc>
          <w:tcPr>
            <w:tcW w:w="1980" w:type="dxa"/>
          </w:tcPr>
          <w:p w14:paraId="42274F6E" w14:textId="77777777" w:rsidR="00891406" w:rsidRPr="009F0DCA" w:rsidRDefault="00891406" w:rsidP="00891406">
            <w:r w:rsidRPr="009F0DCA">
              <w:t>Surveillance</w:t>
            </w:r>
          </w:p>
        </w:tc>
        <w:tc>
          <w:tcPr>
            <w:tcW w:w="1705" w:type="dxa"/>
          </w:tcPr>
          <w:p w14:paraId="791F0D71" w14:textId="77777777" w:rsidR="00891406" w:rsidRPr="009F0DCA" w:rsidRDefault="00891406" w:rsidP="00891406">
            <w:r w:rsidRPr="009F0DCA">
              <w:t>5 (0-8)</w:t>
            </w:r>
          </w:p>
        </w:tc>
        <w:tc>
          <w:tcPr>
            <w:tcW w:w="2268" w:type="dxa"/>
          </w:tcPr>
          <w:p w14:paraId="3753AA21" w14:textId="77777777" w:rsidR="00891406" w:rsidRPr="009F0DCA" w:rsidRDefault="00891406" w:rsidP="00891406">
            <w:r w:rsidRPr="009F0DCA">
              <w:t>16 (53)</w:t>
            </w:r>
          </w:p>
        </w:tc>
        <w:tc>
          <w:tcPr>
            <w:tcW w:w="1985" w:type="dxa"/>
            <w:vMerge/>
          </w:tcPr>
          <w:p w14:paraId="1FB2740E" w14:textId="77777777" w:rsidR="00891406" w:rsidRPr="009F0DCA" w:rsidRDefault="00891406" w:rsidP="00891406"/>
        </w:tc>
      </w:tr>
      <w:tr w:rsidR="00891406" w:rsidRPr="009F0DCA" w14:paraId="0E4F9DFE" w14:textId="77777777" w:rsidTr="008547A9">
        <w:tc>
          <w:tcPr>
            <w:tcW w:w="1980" w:type="dxa"/>
            <w:vMerge w:val="restart"/>
          </w:tcPr>
          <w:p w14:paraId="524921F0" w14:textId="77777777" w:rsidR="00891406" w:rsidRPr="009F0DCA" w:rsidRDefault="00891406" w:rsidP="00891406">
            <w:r w:rsidRPr="009F0DCA">
              <w:t>Met with medical oncologist</w:t>
            </w:r>
          </w:p>
        </w:tc>
        <w:tc>
          <w:tcPr>
            <w:tcW w:w="1980" w:type="dxa"/>
          </w:tcPr>
          <w:p w14:paraId="5AA7DAFD" w14:textId="77777777" w:rsidR="00891406" w:rsidRPr="009F0DCA" w:rsidRDefault="00891406" w:rsidP="00891406">
            <w:r w:rsidRPr="009F0DCA">
              <w:t>Yes</w:t>
            </w:r>
          </w:p>
        </w:tc>
        <w:tc>
          <w:tcPr>
            <w:tcW w:w="1705" w:type="dxa"/>
          </w:tcPr>
          <w:p w14:paraId="7488FDD7" w14:textId="77777777" w:rsidR="00891406" w:rsidRPr="009F0DCA" w:rsidRDefault="00891406" w:rsidP="00891406">
            <w:r w:rsidRPr="009F0DCA">
              <w:t>5 (0-8)</w:t>
            </w:r>
          </w:p>
        </w:tc>
        <w:tc>
          <w:tcPr>
            <w:tcW w:w="2268" w:type="dxa"/>
          </w:tcPr>
          <w:p w14:paraId="467F0A74" w14:textId="77777777" w:rsidR="00891406" w:rsidRPr="009F0DCA" w:rsidRDefault="00891406" w:rsidP="00891406">
            <w:r w:rsidRPr="009F0DCA">
              <w:t>14 (58)</w:t>
            </w:r>
          </w:p>
        </w:tc>
        <w:tc>
          <w:tcPr>
            <w:tcW w:w="1985" w:type="dxa"/>
            <w:vMerge w:val="restart"/>
          </w:tcPr>
          <w:p w14:paraId="12C0ECF8" w14:textId="172BF872" w:rsidR="00891406" w:rsidRPr="009F0DCA" w:rsidRDefault="00891406" w:rsidP="00891406">
            <w:r w:rsidRPr="009F0DCA">
              <w:t>0.9 (0.</w:t>
            </w:r>
            <w:r w:rsidR="0015584C">
              <w:t>3</w:t>
            </w:r>
            <w:r w:rsidRPr="009F0DCA">
              <w:t>-3.</w:t>
            </w:r>
            <w:r w:rsidR="0015584C">
              <w:t>5</w:t>
            </w:r>
            <w:r w:rsidRPr="009F0DCA">
              <w:t>)</w:t>
            </w:r>
          </w:p>
        </w:tc>
      </w:tr>
      <w:tr w:rsidR="00891406" w:rsidRPr="009F0DCA" w14:paraId="3D07B05C" w14:textId="77777777" w:rsidTr="008547A9">
        <w:tc>
          <w:tcPr>
            <w:tcW w:w="1980" w:type="dxa"/>
            <w:vMerge/>
          </w:tcPr>
          <w:p w14:paraId="1F6CE015" w14:textId="77777777" w:rsidR="00891406" w:rsidRPr="009F0DCA" w:rsidRDefault="00891406" w:rsidP="00891406"/>
        </w:tc>
        <w:tc>
          <w:tcPr>
            <w:tcW w:w="1980" w:type="dxa"/>
          </w:tcPr>
          <w:p w14:paraId="2EDD520F" w14:textId="77777777" w:rsidR="00891406" w:rsidRPr="009F0DCA" w:rsidRDefault="00891406" w:rsidP="00891406">
            <w:r w:rsidRPr="009F0DCA">
              <w:t>No</w:t>
            </w:r>
          </w:p>
        </w:tc>
        <w:tc>
          <w:tcPr>
            <w:tcW w:w="1705" w:type="dxa"/>
          </w:tcPr>
          <w:p w14:paraId="7BA1C769" w14:textId="77777777" w:rsidR="00891406" w:rsidRPr="009F0DCA" w:rsidRDefault="00891406" w:rsidP="00891406">
            <w:r w:rsidRPr="009F0DCA">
              <w:t>5 (1-8)</w:t>
            </w:r>
          </w:p>
        </w:tc>
        <w:tc>
          <w:tcPr>
            <w:tcW w:w="2268" w:type="dxa"/>
          </w:tcPr>
          <w:p w14:paraId="086C0FAB" w14:textId="77777777" w:rsidR="00891406" w:rsidRPr="009F0DCA" w:rsidRDefault="00891406" w:rsidP="00891406">
            <w:r w:rsidRPr="009F0DCA">
              <w:t>9 (60)</w:t>
            </w:r>
          </w:p>
        </w:tc>
        <w:tc>
          <w:tcPr>
            <w:tcW w:w="1985" w:type="dxa"/>
            <w:vMerge/>
          </w:tcPr>
          <w:p w14:paraId="34A1C4CD" w14:textId="77777777" w:rsidR="00891406" w:rsidRPr="009F0DCA" w:rsidRDefault="00891406" w:rsidP="00891406"/>
        </w:tc>
      </w:tr>
      <w:tr w:rsidR="00891406" w:rsidRPr="009F0DCA" w14:paraId="5B8678E0" w14:textId="77777777" w:rsidTr="008547A9">
        <w:tc>
          <w:tcPr>
            <w:tcW w:w="1980" w:type="dxa"/>
            <w:vMerge w:val="restart"/>
          </w:tcPr>
          <w:p w14:paraId="6B0582A0" w14:textId="77777777" w:rsidR="00891406" w:rsidRPr="009F0DCA" w:rsidRDefault="00891406" w:rsidP="00891406">
            <w:r w:rsidRPr="009F0DCA">
              <w:t>Disease stage (TNM)</w:t>
            </w:r>
          </w:p>
        </w:tc>
        <w:tc>
          <w:tcPr>
            <w:tcW w:w="1980" w:type="dxa"/>
          </w:tcPr>
          <w:p w14:paraId="4D711FB9" w14:textId="77777777" w:rsidR="00891406" w:rsidRPr="009F0DCA" w:rsidRDefault="00891406" w:rsidP="00891406">
            <w:r w:rsidRPr="009F0DCA">
              <w:t>1</w:t>
            </w:r>
          </w:p>
        </w:tc>
        <w:tc>
          <w:tcPr>
            <w:tcW w:w="1705" w:type="dxa"/>
          </w:tcPr>
          <w:p w14:paraId="07DACFC1" w14:textId="77777777" w:rsidR="00891406" w:rsidRPr="009F0DCA" w:rsidRDefault="00891406" w:rsidP="00891406">
            <w:r w:rsidRPr="009F0DCA">
              <w:t>5 (0-8)</w:t>
            </w:r>
          </w:p>
        </w:tc>
        <w:tc>
          <w:tcPr>
            <w:tcW w:w="2268" w:type="dxa"/>
          </w:tcPr>
          <w:p w14:paraId="7060E6E4" w14:textId="77777777" w:rsidR="00891406" w:rsidRPr="009F0DCA" w:rsidRDefault="00891406" w:rsidP="00891406">
            <w:r w:rsidRPr="009F0DCA">
              <w:t>17 (53)</w:t>
            </w:r>
          </w:p>
        </w:tc>
        <w:tc>
          <w:tcPr>
            <w:tcW w:w="1985" w:type="dxa"/>
            <w:vMerge w:val="restart"/>
          </w:tcPr>
          <w:p w14:paraId="5086B97B" w14:textId="11093419" w:rsidR="00891406" w:rsidRPr="009F0DCA" w:rsidRDefault="00891406" w:rsidP="00891406">
            <w:r w:rsidRPr="009F0DCA">
              <w:t>0.</w:t>
            </w:r>
            <w:r w:rsidR="0015584C">
              <w:t>4</w:t>
            </w:r>
            <w:r w:rsidRPr="009F0DCA">
              <w:t xml:space="preserve"> (0.04-4)</w:t>
            </w:r>
          </w:p>
        </w:tc>
      </w:tr>
      <w:tr w:rsidR="00891406" w:rsidRPr="009F0DCA" w14:paraId="1189A0C2" w14:textId="77777777" w:rsidTr="008547A9">
        <w:tc>
          <w:tcPr>
            <w:tcW w:w="1980" w:type="dxa"/>
            <w:vMerge/>
          </w:tcPr>
          <w:p w14:paraId="50D8175E" w14:textId="77777777" w:rsidR="00891406" w:rsidRPr="009F0DCA" w:rsidRDefault="00891406" w:rsidP="00891406"/>
        </w:tc>
        <w:tc>
          <w:tcPr>
            <w:tcW w:w="1980" w:type="dxa"/>
          </w:tcPr>
          <w:p w14:paraId="0D0563DE" w14:textId="77777777" w:rsidR="00891406" w:rsidRPr="009F0DCA" w:rsidRDefault="00891406" w:rsidP="00891406">
            <w:r w:rsidRPr="009F0DCA">
              <w:t>2 or 3</w:t>
            </w:r>
          </w:p>
        </w:tc>
        <w:tc>
          <w:tcPr>
            <w:tcW w:w="1705" w:type="dxa"/>
          </w:tcPr>
          <w:p w14:paraId="22D4F2A6" w14:textId="77777777" w:rsidR="00891406" w:rsidRPr="009F0DCA" w:rsidRDefault="00891406" w:rsidP="00891406">
            <w:r w:rsidRPr="009F0DCA">
              <w:t>5 (4-7)</w:t>
            </w:r>
          </w:p>
        </w:tc>
        <w:tc>
          <w:tcPr>
            <w:tcW w:w="2268" w:type="dxa"/>
          </w:tcPr>
          <w:p w14:paraId="5E6D8A38" w14:textId="77777777" w:rsidR="00891406" w:rsidRPr="009F0DCA" w:rsidRDefault="00891406" w:rsidP="00891406">
            <w:r w:rsidRPr="009F0DCA">
              <w:t>3 (75)</w:t>
            </w:r>
          </w:p>
        </w:tc>
        <w:tc>
          <w:tcPr>
            <w:tcW w:w="1985" w:type="dxa"/>
            <w:vMerge/>
          </w:tcPr>
          <w:p w14:paraId="2B5C5DDD" w14:textId="77777777" w:rsidR="00891406" w:rsidRPr="009F0DCA" w:rsidRDefault="00891406" w:rsidP="00891406"/>
        </w:tc>
      </w:tr>
    </w:tbl>
    <w:p w14:paraId="67E8F22A" w14:textId="77777777" w:rsidR="00891406" w:rsidRPr="009F0DCA" w:rsidRDefault="00891406" w:rsidP="00891406">
      <w:r w:rsidRPr="009F0DCA">
        <w:t>Legend: DT = Distress Thermometer; OR = odds ratio, 95% CI = 95% confidence interval</w:t>
      </w:r>
    </w:p>
    <w:p w14:paraId="6E9F1E3B" w14:textId="77777777" w:rsidR="00891406" w:rsidRPr="009F0DCA" w:rsidRDefault="00891406" w:rsidP="00891406"/>
    <w:p w14:paraId="6957A9A1" w14:textId="77777777" w:rsidR="00891406" w:rsidRPr="009F0DCA" w:rsidRDefault="00891406" w:rsidP="00891406">
      <w:r w:rsidRPr="009F0DCA">
        <w:lastRenderedPageBreak/>
        <w:t xml:space="preserve">Supplemental </w:t>
      </w:r>
      <w:r>
        <w:t>Table II</w:t>
      </w:r>
      <w:r w:rsidRPr="009F0DCA">
        <w:t>: NCCN Problem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526"/>
        <w:gridCol w:w="3119"/>
      </w:tblGrid>
      <w:tr w:rsidR="00891406" w:rsidRPr="009F0DCA" w14:paraId="52621653" w14:textId="77777777" w:rsidTr="008547A9">
        <w:tc>
          <w:tcPr>
            <w:tcW w:w="3005" w:type="dxa"/>
          </w:tcPr>
          <w:p w14:paraId="63136A6A" w14:textId="77777777" w:rsidR="00891406" w:rsidRPr="009F0DCA" w:rsidRDefault="00891406" w:rsidP="00891406">
            <w:pPr>
              <w:rPr>
                <w:b/>
                <w:bCs/>
              </w:rPr>
            </w:pPr>
            <w:r w:rsidRPr="009F0DCA">
              <w:rPr>
                <w:b/>
                <w:bCs/>
              </w:rPr>
              <w:t>Domain/Problem</w:t>
            </w:r>
          </w:p>
        </w:tc>
        <w:tc>
          <w:tcPr>
            <w:tcW w:w="1526" w:type="dxa"/>
          </w:tcPr>
          <w:p w14:paraId="7AE6580B" w14:textId="77777777" w:rsidR="00891406" w:rsidRPr="009F0DCA" w:rsidRDefault="00891406" w:rsidP="00891406">
            <w:pPr>
              <w:rPr>
                <w:b/>
                <w:bCs/>
              </w:rPr>
            </w:pPr>
            <w:r w:rsidRPr="009F0DCA">
              <w:rPr>
                <w:b/>
                <w:bCs/>
              </w:rPr>
              <w:t>Study consent, n (%) (n=39)</w:t>
            </w:r>
          </w:p>
        </w:tc>
        <w:tc>
          <w:tcPr>
            <w:tcW w:w="3119" w:type="dxa"/>
          </w:tcPr>
          <w:p w14:paraId="71CCA1A4" w14:textId="77777777" w:rsidR="00891406" w:rsidRPr="009F0DCA" w:rsidRDefault="00891406" w:rsidP="00891406">
            <w:pPr>
              <w:rPr>
                <w:b/>
                <w:bCs/>
              </w:rPr>
            </w:pPr>
            <w:r w:rsidRPr="009F0DCA">
              <w:rPr>
                <w:b/>
                <w:bCs/>
              </w:rPr>
              <w:t>4-weeks post-intervention, n (%) (n=37)</w:t>
            </w:r>
          </w:p>
        </w:tc>
      </w:tr>
      <w:tr w:rsidR="00891406" w:rsidRPr="009F0DCA" w14:paraId="38CCDDB0" w14:textId="77777777" w:rsidTr="008547A9">
        <w:tc>
          <w:tcPr>
            <w:tcW w:w="7650" w:type="dxa"/>
            <w:gridSpan w:val="3"/>
          </w:tcPr>
          <w:p w14:paraId="17FF50D6" w14:textId="77777777" w:rsidR="00891406" w:rsidRPr="009F0DCA" w:rsidRDefault="00891406" w:rsidP="00891406">
            <w:pPr>
              <w:rPr>
                <w:i/>
                <w:iCs/>
              </w:rPr>
            </w:pPr>
            <w:r w:rsidRPr="009F0DCA">
              <w:rPr>
                <w:i/>
                <w:iCs/>
              </w:rPr>
              <w:t>Practical problems</w:t>
            </w:r>
          </w:p>
        </w:tc>
      </w:tr>
      <w:tr w:rsidR="00891406" w:rsidRPr="009F0DCA" w14:paraId="5956FA1D" w14:textId="77777777" w:rsidTr="008547A9">
        <w:tc>
          <w:tcPr>
            <w:tcW w:w="3005" w:type="dxa"/>
          </w:tcPr>
          <w:p w14:paraId="26616867" w14:textId="77777777" w:rsidR="00891406" w:rsidRPr="009F0DCA" w:rsidRDefault="00891406" w:rsidP="00891406">
            <w:r w:rsidRPr="009F0DCA">
              <w:t>Child care</w:t>
            </w:r>
          </w:p>
        </w:tc>
        <w:tc>
          <w:tcPr>
            <w:tcW w:w="1526" w:type="dxa"/>
          </w:tcPr>
          <w:p w14:paraId="01EF0B7E" w14:textId="77777777" w:rsidR="00891406" w:rsidRPr="009F0DCA" w:rsidRDefault="00891406" w:rsidP="00891406">
            <w:r w:rsidRPr="009F0DCA">
              <w:t>2 (5)</w:t>
            </w:r>
          </w:p>
        </w:tc>
        <w:tc>
          <w:tcPr>
            <w:tcW w:w="3119" w:type="dxa"/>
          </w:tcPr>
          <w:p w14:paraId="4A988C9B" w14:textId="77777777" w:rsidR="00891406" w:rsidRPr="009F0DCA" w:rsidRDefault="00891406" w:rsidP="00891406">
            <w:r w:rsidRPr="009F0DCA">
              <w:t>1 (3)</w:t>
            </w:r>
          </w:p>
        </w:tc>
      </w:tr>
      <w:tr w:rsidR="00891406" w:rsidRPr="009F0DCA" w14:paraId="18C499EC" w14:textId="77777777" w:rsidTr="008547A9">
        <w:tc>
          <w:tcPr>
            <w:tcW w:w="3005" w:type="dxa"/>
          </w:tcPr>
          <w:p w14:paraId="78C61947" w14:textId="77777777" w:rsidR="00891406" w:rsidRPr="009F0DCA" w:rsidRDefault="00891406" w:rsidP="00891406">
            <w:r w:rsidRPr="009F0DCA">
              <w:t>Housing</w:t>
            </w:r>
          </w:p>
        </w:tc>
        <w:tc>
          <w:tcPr>
            <w:tcW w:w="1526" w:type="dxa"/>
          </w:tcPr>
          <w:p w14:paraId="62C4A477" w14:textId="77777777" w:rsidR="00891406" w:rsidRPr="009F0DCA" w:rsidRDefault="00891406" w:rsidP="00891406">
            <w:r w:rsidRPr="009F0DCA">
              <w:t>1 (3)</w:t>
            </w:r>
          </w:p>
        </w:tc>
        <w:tc>
          <w:tcPr>
            <w:tcW w:w="3119" w:type="dxa"/>
          </w:tcPr>
          <w:p w14:paraId="2CE643D2" w14:textId="77777777" w:rsidR="00891406" w:rsidRPr="009F0DCA" w:rsidRDefault="00891406" w:rsidP="00891406">
            <w:r w:rsidRPr="009F0DCA">
              <w:t>1 (3)</w:t>
            </w:r>
          </w:p>
        </w:tc>
      </w:tr>
      <w:tr w:rsidR="00891406" w:rsidRPr="009F0DCA" w14:paraId="0403E1BD" w14:textId="77777777" w:rsidTr="008547A9">
        <w:tc>
          <w:tcPr>
            <w:tcW w:w="3005" w:type="dxa"/>
          </w:tcPr>
          <w:p w14:paraId="4951A2EA" w14:textId="77777777" w:rsidR="00891406" w:rsidRPr="009F0DCA" w:rsidRDefault="00891406" w:rsidP="00891406">
            <w:r w:rsidRPr="009F0DCA">
              <w:t>Insurance/Financial</w:t>
            </w:r>
          </w:p>
        </w:tc>
        <w:tc>
          <w:tcPr>
            <w:tcW w:w="1526" w:type="dxa"/>
          </w:tcPr>
          <w:p w14:paraId="5BE3BCFA" w14:textId="77777777" w:rsidR="00891406" w:rsidRPr="009F0DCA" w:rsidRDefault="00891406" w:rsidP="00891406">
            <w:r w:rsidRPr="009F0DCA">
              <w:t>4 (10)</w:t>
            </w:r>
          </w:p>
        </w:tc>
        <w:tc>
          <w:tcPr>
            <w:tcW w:w="3119" w:type="dxa"/>
          </w:tcPr>
          <w:p w14:paraId="4AD5B815" w14:textId="77777777" w:rsidR="00891406" w:rsidRPr="009F0DCA" w:rsidRDefault="00891406" w:rsidP="00891406">
            <w:r w:rsidRPr="009F0DCA">
              <w:t>2 (5)</w:t>
            </w:r>
          </w:p>
        </w:tc>
      </w:tr>
      <w:tr w:rsidR="00891406" w:rsidRPr="009F0DCA" w14:paraId="6A3BC14B" w14:textId="77777777" w:rsidTr="008547A9">
        <w:tc>
          <w:tcPr>
            <w:tcW w:w="3005" w:type="dxa"/>
          </w:tcPr>
          <w:p w14:paraId="23F7B68D" w14:textId="77777777" w:rsidR="00891406" w:rsidRPr="009F0DCA" w:rsidRDefault="00891406" w:rsidP="00891406">
            <w:r w:rsidRPr="009F0DCA">
              <w:t>Transportation</w:t>
            </w:r>
          </w:p>
        </w:tc>
        <w:tc>
          <w:tcPr>
            <w:tcW w:w="1526" w:type="dxa"/>
          </w:tcPr>
          <w:p w14:paraId="7122FD1C" w14:textId="77777777" w:rsidR="00891406" w:rsidRPr="009F0DCA" w:rsidRDefault="00891406" w:rsidP="00891406">
            <w:r w:rsidRPr="009F0DCA">
              <w:t>2 (5)</w:t>
            </w:r>
          </w:p>
        </w:tc>
        <w:tc>
          <w:tcPr>
            <w:tcW w:w="3119" w:type="dxa"/>
          </w:tcPr>
          <w:p w14:paraId="66551CB9" w14:textId="77777777" w:rsidR="00891406" w:rsidRPr="009F0DCA" w:rsidRDefault="00891406" w:rsidP="00891406">
            <w:r w:rsidRPr="009F0DCA">
              <w:t>2 (5)</w:t>
            </w:r>
          </w:p>
        </w:tc>
      </w:tr>
      <w:tr w:rsidR="00891406" w:rsidRPr="009F0DCA" w14:paraId="33525891" w14:textId="77777777" w:rsidTr="008547A9">
        <w:tc>
          <w:tcPr>
            <w:tcW w:w="3005" w:type="dxa"/>
          </w:tcPr>
          <w:p w14:paraId="11733D28" w14:textId="77777777" w:rsidR="00891406" w:rsidRPr="009F0DCA" w:rsidRDefault="00891406" w:rsidP="00891406">
            <w:r w:rsidRPr="009F0DCA">
              <w:t>Work/School</w:t>
            </w:r>
          </w:p>
        </w:tc>
        <w:tc>
          <w:tcPr>
            <w:tcW w:w="1526" w:type="dxa"/>
          </w:tcPr>
          <w:p w14:paraId="0CFDD205" w14:textId="77777777" w:rsidR="00891406" w:rsidRPr="009F0DCA" w:rsidRDefault="00891406" w:rsidP="00891406">
            <w:r w:rsidRPr="009F0DCA">
              <w:t>4 (10)</w:t>
            </w:r>
          </w:p>
        </w:tc>
        <w:tc>
          <w:tcPr>
            <w:tcW w:w="3119" w:type="dxa"/>
          </w:tcPr>
          <w:p w14:paraId="006EBCEC" w14:textId="77777777" w:rsidR="00891406" w:rsidRPr="009F0DCA" w:rsidRDefault="00891406" w:rsidP="00891406">
            <w:r w:rsidRPr="009F0DCA">
              <w:t>1 (3)</w:t>
            </w:r>
          </w:p>
        </w:tc>
      </w:tr>
      <w:tr w:rsidR="00891406" w:rsidRPr="009F0DCA" w14:paraId="001BC6EF" w14:textId="77777777" w:rsidTr="008547A9">
        <w:tc>
          <w:tcPr>
            <w:tcW w:w="3005" w:type="dxa"/>
          </w:tcPr>
          <w:p w14:paraId="791C7A4E" w14:textId="77777777" w:rsidR="00891406" w:rsidRPr="009F0DCA" w:rsidRDefault="00891406" w:rsidP="00891406">
            <w:r w:rsidRPr="009F0DCA">
              <w:t>Treatment Decisions</w:t>
            </w:r>
          </w:p>
        </w:tc>
        <w:tc>
          <w:tcPr>
            <w:tcW w:w="1526" w:type="dxa"/>
          </w:tcPr>
          <w:p w14:paraId="548D008D" w14:textId="77777777" w:rsidR="00891406" w:rsidRPr="009F0DCA" w:rsidRDefault="00891406" w:rsidP="00891406">
            <w:r w:rsidRPr="009F0DCA">
              <w:t>3 (8)</w:t>
            </w:r>
          </w:p>
        </w:tc>
        <w:tc>
          <w:tcPr>
            <w:tcW w:w="3119" w:type="dxa"/>
          </w:tcPr>
          <w:p w14:paraId="405B0D58" w14:textId="77777777" w:rsidR="00891406" w:rsidRPr="009F0DCA" w:rsidRDefault="00891406" w:rsidP="00891406">
            <w:r w:rsidRPr="009F0DCA">
              <w:t>1 (3)</w:t>
            </w:r>
          </w:p>
        </w:tc>
      </w:tr>
      <w:tr w:rsidR="00891406" w:rsidRPr="009F0DCA" w14:paraId="7F051463" w14:textId="77777777" w:rsidTr="008547A9">
        <w:tc>
          <w:tcPr>
            <w:tcW w:w="7650" w:type="dxa"/>
            <w:gridSpan w:val="3"/>
          </w:tcPr>
          <w:p w14:paraId="44AB69C2" w14:textId="77777777" w:rsidR="00891406" w:rsidRPr="009F0DCA" w:rsidRDefault="00891406" w:rsidP="00891406">
            <w:pPr>
              <w:rPr>
                <w:i/>
                <w:iCs/>
              </w:rPr>
            </w:pPr>
            <w:r w:rsidRPr="009F0DCA">
              <w:rPr>
                <w:i/>
                <w:iCs/>
              </w:rPr>
              <w:t>Family problems</w:t>
            </w:r>
          </w:p>
        </w:tc>
      </w:tr>
      <w:tr w:rsidR="00891406" w:rsidRPr="009F0DCA" w14:paraId="3F542351" w14:textId="77777777" w:rsidTr="008547A9">
        <w:tc>
          <w:tcPr>
            <w:tcW w:w="3005" w:type="dxa"/>
          </w:tcPr>
          <w:p w14:paraId="00EC0B30" w14:textId="77777777" w:rsidR="00891406" w:rsidRPr="009F0DCA" w:rsidRDefault="00891406" w:rsidP="00891406">
            <w:r w:rsidRPr="009F0DCA">
              <w:t>Dealing with children</w:t>
            </w:r>
          </w:p>
        </w:tc>
        <w:tc>
          <w:tcPr>
            <w:tcW w:w="1526" w:type="dxa"/>
          </w:tcPr>
          <w:p w14:paraId="7A75CF3B" w14:textId="77777777" w:rsidR="00891406" w:rsidRPr="009F0DCA" w:rsidRDefault="00891406" w:rsidP="00891406">
            <w:r w:rsidRPr="009F0DCA">
              <w:t>1 (3)</w:t>
            </w:r>
          </w:p>
        </w:tc>
        <w:tc>
          <w:tcPr>
            <w:tcW w:w="3119" w:type="dxa"/>
          </w:tcPr>
          <w:p w14:paraId="149BFD61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1578CE4C" w14:textId="77777777" w:rsidTr="008547A9">
        <w:tc>
          <w:tcPr>
            <w:tcW w:w="3005" w:type="dxa"/>
          </w:tcPr>
          <w:p w14:paraId="19DBB34B" w14:textId="77777777" w:rsidR="00891406" w:rsidRPr="009F0DCA" w:rsidRDefault="00891406" w:rsidP="00891406">
            <w:r w:rsidRPr="009F0DCA">
              <w:t>Dealing with partner</w:t>
            </w:r>
          </w:p>
        </w:tc>
        <w:tc>
          <w:tcPr>
            <w:tcW w:w="1526" w:type="dxa"/>
          </w:tcPr>
          <w:p w14:paraId="1C7A080F" w14:textId="77777777" w:rsidR="00891406" w:rsidRPr="009F0DCA" w:rsidRDefault="00891406" w:rsidP="00891406">
            <w:r w:rsidRPr="009F0DCA">
              <w:t>5 (13)</w:t>
            </w:r>
          </w:p>
        </w:tc>
        <w:tc>
          <w:tcPr>
            <w:tcW w:w="3119" w:type="dxa"/>
          </w:tcPr>
          <w:p w14:paraId="1093E9B0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7BCB2AFB" w14:textId="77777777" w:rsidTr="008547A9">
        <w:tc>
          <w:tcPr>
            <w:tcW w:w="3005" w:type="dxa"/>
          </w:tcPr>
          <w:p w14:paraId="568EE66A" w14:textId="77777777" w:rsidR="00891406" w:rsidRPr="009F0DCA" w:rsidRDefault="00891406" w:rsidP="00891406">
            <w:r w:rsidRPr="009F0DCA">
              <w:t>Ability to have children</w:t>
            </w:r>
          </w:p>
        </w:tc>
        <w:tc>
          <w:tcPr>
            <w:tcW w:w="1526" w:type="dxa"/>
          </w:tcPr>
          <w:p w14:paraId="432A622D" w14:textId="77777777" w:rsidR="00891406" w:rsidRPr="009F0DCA" w:rsidRDefault="00891406" w:rsidP="00891406">
            <w:r w:rsidRPr="009F0DCA">
              <w:t>3 (8)</w:t>
            </w:r>
          </w:p>
        </w:tc>
        <w:tc>
          <w:tcPr>
            <w:tcW w:w="3119" w:type="dxa"/>
          </w:tcPr>
          <w:p w14:paraId="4C0520E1" w14:textId="77777777" w:rsidR="00891406" w:rsidRPr="009F0DCA" w:rsidRDefault="00891406" w:rsidP="00891406">
            <w:r w:rsidRPr="009F0DCA">
              <w:t>3 (8)</w:t>
            </w:r>
          </w:p>
        </w:tc>
      </w:tr>
      <w:tr w:rsidR="00891406" w:rsidRPr="009F0DCA" w14:paraId="63ED1FD5" w14:textId="77777777" w:rsidTr="008547A9">
        <w:tc>
          <w:tcPr>
            <w:tcW w:w="3005" w:type="dxa"/>
          </w:tcPr>
          <w:p w14:paraId="3C3CD7D2" w14:textId="77777777" w:rsidR="00891406" w:rsidRPr="009F0DCA" w:rsidRDefault="00891406" w:rsidP="00891406">
            <w:r w:rsidRPr="009F0DCA">
              <w:t>Family health issues</w:t>
            </w:r>
          </w:p>
        </w:tc>
        <w:tc>
          <w:tcPr>
            <w:tcW w:w="1526" w:type="dxa"/>
          </w:tcPr>
          <w:p w14:paraId="053057DA" w14:textId="77777777" w:rsidR="00891406" w:rsidRPr="009F0DCA" w:rsidRDefault="00891406" w:rsidP="00891406">
            <w:r w:rsidRPr="009F0DCA">
              <w:t>7 (18)</w:t>
            </w:r>
          </w:p>
        </w:tc>
        <w:tc>
          <w:tcPr>
            <w:tcW w:w="3119" w:type="dxa"/>
          </w:tcPr>
          <w:p w14:paraId="2AA70164" w14:textId="77777777" w:rsidR="00891406" w:rsidRPr="009F0DCA" w:rsidRDefault="00891406" w:rsidP="00891406">
            <w:r w:rsidRPr="009F0DCA">
              <w:t>1 (3)</w:t>
            </w:r>
          </w:p>
        </w:tc>
      </w:tr>
      <w:tr w:rsidR="00891406" w:rsidRPr="009F0DCA" w14:paraId="4AF6C0D8" w14:textId="77777777" w:rsidTr="008547A9">
        <w:tc>
          <w:tcPr>
            <w:tcW w:w="7650" w:type="dxa"/>
            <w:gridSpan w:val="3"/>
          </w:tcPr>
          <w:p w14:paraId="1AEB2BA9" w14:textId="77777777" w:rsidR="00891406" w:rsidRPr="009F0DCA" w:rsidRDefault="00891406" w:rsidP="00891406">
            <w:pPr>
              <w:rPr>
                <w:i/>
                <w:iCs/>
              </w:rPr>
            </w:pPr>
            <w:r w:rsidRPr="009F0DCA">
              <w:rPr>
                <w:i/>
                <w:iCs/>
              </w:rPr>
              <w:t>Emotional Problems</w:t>
            </w:r>
          </w:p>
        </w:tc>
      </w:tr>
      <w:tr w:rsidR="00891406" w:rsidRPr="009F0DCA" w14:paraId="76002F8A" w14:textId="77777777" w:rsidTr="008547A9">
        <w:tc>
          <w:tcPr>
            <w:tcW w:w="3005" w:type="dxa"/>
          </w:tcPr>
          <w:p w14:paraId="7750FF20" w14:textId="77777777" w:rsidR="00891406" w:rsidRPr="009F0DCA" w:rsidRDefault="00891406" w:rsidP="00891406">
            <w:r w:rsidRPr="009F0DCA">
              <w:t>Depression</w:t>
            </w:r>
          </w:p>
        </w:tc>
        <w:tc>
          <w:tcPr>
            <w:tcW w:w="1526" w:type="dxa"/>
          </w:tcPr>
          <w:p w14:paraId="79585499" w14:textId="77777777" w:rsidR="00891406" w:rsidRPr="009F0DCA" w:rsidRDefault="00891406" w:rsidP="00891406">
            <w:r w:rsidRPr="009F0DCA">
              <w:t>7 (18)</w:t>
            </w:r>
          </w:p>
        </w:tc>
        <w:tc>
          <w:tcPr>
            <w:tcW w:w="3119" w:type="dxa"/>
          </w:tcPr>
          <w:p w14:paraId="4CB27A07" w14:textId="77777777" w:rsidR="00891406" w:rsidRPr="009F0DCA" w:rsidRDefault="00891406" w:rsidP="00891406">
            <w:r w:rsidRPr="009F0DCA">
              <w:t>2 (5)</w:t>
            </w:r>
          </w:p>
        </w:tc>
      </w:tr>
      <w:tr w:rsidR="00891406" w:rsidRPr="009F0DCA" w14:paraId="6C4E8D8C" w14:textId="77777777" w:rsidTr="008547A9">
        <w:tc>
          <w:tcPr>
            <w:tcW w:w="3005" w:type="dxa"/>
          </w:tcPr>
          <w:p w14:paraId="002CA88A" w14:textId="77777777" w:rsidR="00891406" w:rsidRPr="009F0DCA" w:rsidRDefault="00891406" w:rsidP="00891406">
            <w:r w:rsidRPr="009F0DCA">
              <w:t>Fears</w:t>
            </w:r>
          </w:p>
        </w:tc>
        <w:tc>
          <w:tcPr>
            <w:tcW w:w="1526" w:type="dxa"/>
          </w:tcPr>
          <w:p w14:paraId="4C4A5CB8" w14:textId="77777777" w:rsidR="00891406" w:rsidRPr="009F0DCA" w:rsidRDefault="00891406" w:rsidP="00891406">
            <w:r w:rsidRPr="009F0DCA">
              <w:t>26 (67)</w:t>
            </w:r>
          </w:p>
        </w:tc>
        <w:tc>
          <w:tcPr>
            <w:tcW w:w="3119" w:type="dxa"/>
          </w:tcPr>
          <w:p w14:paraId="5BD3ED96" w14:textId="77777777" w:rsidR="00891406" w:rsidRPr="009F0DCA" w:rsidRDefault="00891406" w:rsidP="00891406">
            <w:r w:rsidRPr="009F0DCA">
              <w:t>3 (8)</w:t>
            </w:r>
          </w:p>
        </w:tc>
      </w:tr>
      <w:tr w:rsidR="00891406" w:rsidRPr="009F0DCA" w14:paraId="09A284C4" w14:textId="77777777" w:rsidTr="008547A9">
        <w:tc>
          <w:tcPr>
            <w:tcW w:w="3005" w:type="dxa"/>
          </w:tcPr>
          <w:p w14:paraId="1C992FF1" w14:textId="77777777" w:rsidR="00891406" w:rsidRPr="009F0DCA" w:rsidRDefault="00891406" w:rsidP="00891406">
            <w:r w:rsidRPr="009F0DCA">
              <w:t>Nervousness</w:t>
            </w:r>
          </w:p>
        </w:tc>
        <w:tc>
          <w:tcPr>
            <w:tcW w:w="1526" w:type="dxa"/>
          </w:tcPr>
          <w:p w14:paraId="3BD10299" w14:textId="77777777" w:rsidR="00891406" w:rsidRPr="009F0DCA" w:rsidRDefault="00891406" w:rsidP="00891406">
            <w:r w:rsidRPr="009F0DCA">
              <w:t>32 (82)</w:t>
            </w:r>
          </w:p>
        </w:tc>
        <w:tc>
          <w:tcPr>
            <w:tcW w:w="3119" w:type="dxa"/>
          </w:tcPr>
          <w:p w14:paraId="5C5D7D73" w14:textId="77777777" w:rsidR="00891406" w:rsidRPr="009F0DCA" w:rsidRDefault="00891406" w:rsidP="00891406">
            <w:r w:rsidRPr="009F0DCA">
              <w:t>2 (5)</w:t>
            </w:r>
          </w:p>
        </w:tc>
      </w:tr>
      <w:tr w:rsidR="00891406" w:rsidRPr="009F0DCA" w14:paraId="71343BF2" w14:textId="77777777" w:rsidTr="008547A9">
        <w:tc>
          <w:tcPr>
            <w:tcW w:w="3005" w:type="dxa"/>
          </w:tcPr>
          <w:p w14:paraId="3ACBFA77" w14:textId="77777777" w:rsidR="00891406" w:rsidRPr="009F0DCA" w:rsidRDefault="00891406" w:rsidP="00891406">
            <w:r w:rsidRPr="009F0DCA">
              <w:t>Sadness</w:t>
            </w:r>
          </w:p>
        </w:tc>
        <w:tc>
          <w:tcPr>
            <w:tcW w:w="1526" w:type="dxa"/>
          </w:tcPr>
          <w:p w14:paraId="3E5487F7" w14:textId="77777777" w:rsidR="00891406" w:rsidRPr="009F0DCA" w:rsidRDefault="00891406" w:rsidP="00891406">
            <w:r w:rsidRPr="009F0DCA">
              <w:t>22 (56)</w:t>
            </w:r>
          </w:p>
        </w:tc>
        <w:tc>
          <w:tcPr>
            <w:tcW w:w="3119" w:type="dxa"/>
          </w:tcPr>
          <w:p w14:paraId="4BF0D550" w14:textId="77777777" w:rsidR="00891406" w:rsidRPr="009F0DCA" w:rsidRDefault="00891406" w:rsidP="00891406">
            <w:r w:rsidRPr="009F0DCA">
              <w:t>4 (11)</w:t>
            </w:r>
          </w:p>
        </w:tc>
      </w:tr>
      <w:tr w:rsidR="00891406" w:rsidRPr="009F0DCA" w14:paraId="0CC43116" w14:textId="77777777" w:rsidTr="008547A9">
        <w:tc>
          <w:tcPr>
            <w:tcW w:w="3005" w:type="dxa"/>
          </w:tcPr>
          <w:p w14:paraId="7BECA39A" w14:textId="77777777" w:rsidR="00891406" w:rsidRPr="009F0DCA" w:rsidRDefault="00891406" w:rsidP="00891406">
            <w:r w:rsidRPr="009F0DCA">
              <w:lastRenderedPageBreak/>
              <w:t>Worry</w:t>
            </w:r>
          </w:p>
        </w:tc>
        <w:tc>
          <w:tcPr>
            <w:tcW w:w="1526" w:type="dxa"/>
          </w:tcPr>
          <w:p w14:paraId="404D5257" w14:textId="77777777" w:rsidR="00891406" w:rsidRPr="009F0DCA" w:rsidRDefault="00891406" w:rsidP="00891406">
            <w:r w:rsidRPr="009F0DCA">
              <w:t>31 (79)</w:t>
            </w:r>
          </w:p>
        </w:tc>
        <w:tc>
          <w:tcPr>
            <w:tcW w:w="3119" w:type="dxa"/>
          </w:tcPr>
          <w:p w14:paraId="715CB622" w14:textId="77777777" w:rsidR="00891406" w:rsidRPr="009F0DCA" w:rsidRDefault="00891406" w:rsidP="00891406">
            <w:r w:rsidRPr="009F0DCA">
              <w:t>7 (19)</w:t>
            </w:r>
          </w:p>
        </w:tc>
      </w:tr>
      <w:tr w:rsidR="00891406" w:rsidRPr="009F0DCA" w14:paraId="09F3311A" w14:textId="77777777" w:rsidTr="008547A9">
        <w:tc>
          <w:tcPr>
            <w:tcW w:w="3005" w:type="dxa"/>
          </w:tcPr>
          <w:p w14:paraId="5D9BE0D9" w14:textId="77777777" w:rsidR="00891406" w:rsidRPr="009F0DCA" w:rsidRDefault="00891406" w:rsidP="00891406">
            <w:r w:rsidRPr="009F0DCA">
              <w:t>Loss of interest in usual activities</w:t>
            </w:r>
          </w:p>
        </w:tc>
        <w:tc>
          <w:tcPr>
            <w:tcW w:w="1526" w:type="dxa"/>
          </w:tcPr>
          <w:p w14:paraId="400DC617" w14:textId="77777777" w:rsidR="00891406" w:rsidRPr="009F0DCA" w:rsidRDefault="00891406" w:rsidP="00891406">
            <w:r w:rsidRPr="009F0DCA">
              <w:t>10 (26)</w:t>
            </w:r>
          </w:p>
        </w:tc>
        <w:tc>
          <w:tcPr>
            <w:tcW w:w="3119" w:type="dxa"/>
          </w:tcPr>
          <w:p w14:paraId="6B75315A" w14:textId="77777777" w:rsidR="00891406" w:rsidRPr="009F0DCA" w:rsidRDefault="00891406" w:rsidP="00891406">
            <w:r w:rsidRPr="009F0DCA">
              <w:t>2 (5)</w:t>
            </w:r>
          </w:p>
        </w:tc>
      </w:tr>
      <w:tr w:rsidR="00891406" w:rsidRPr="009F0DCA" w14:paraId="5078B655" w14:textId="77777777" w:rsidTr="008547A9">
        <w:tc>
          <w:tcPr>
            <w:tcW w:w="3005" w:type="dxa"/>
          </w:tcPr>
          <w:p w14:paraId="51AF5908" w14:textId="77777777" w:rsidR="00891406" w:rsidRPr="009F0DCA" w:rsidRDefault="00891406" w:rsidP="00891406">
            <w:pPr>
              <w:rPr>
                <w:i/>
                <w:iCs/>
              </w:rPr>
            </w:pPr>
            <w:r w:rsidRPr="009F0DCA">
              <w:rPr>
                <w:i/>
                <w:iCs/>
              </w:rPr>
              <w:t>Spiritual/religious concerns</w:t>
            </w:r>
          </w:p>
        </w:tc>
        <w:tc>
          <w:tcPr>
            <w:tcW w:w="1526" w:type="dxa"/>
          </w:tcPr>
          <w:p w14:paraId="4EF776A6" w14:textId="77777777" w:rsidR="00891406" w:rsidRPr="009F0DCA" w:rsidRDefault="00891406" w:rsidP="00891406">
            <w:r w:rsidRPr="009F0DCA">
              <w:t>0 (0)</w:t>
            </w:r>
          </w:p>
        </w:tc>
        <w:tc>
          <w:tcPr>
            <w:tcW w:w="3119" w:type="dxa"/>
          </w:tcPr>
          <w:p w14:paraId="068FA9FB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5949AC94" w14:textId="77777777" w:rsidTr="008547A9">
        <w:tc>
          <w:tcPr>
            <w:tcW w:w="7650" w:type="dxa"/>
            <w:gridSpan w:val="3"/>
          </w:tcPr>
          <w:p w14:paraId="41F7C4E7" w14:textId="77777777" w:rsidR="00891406" w:rsidRPr="009F0DCA" w:rsidRDefault="00891406" w:rsidP="00891406">
            <w:r w:rsidRPr="009F0DCA">
              <w:rPr>
                <w:i/>
                <w:iCs/>
              </w:rPr>
              <w:t>Physical problems</w:t>
            </w:r>
          </w:p>
        </w:tc>
      </w:tr>
      <w:tr w:rsidR="00891406" w:rsidRPr="009F0DCA" w14:paraId="7BBDD723" w14:textId="77777777" w:rsidTr="008547A9">
        <w:tc>
          <w:tcPr>
            <w:tcW w:w="3005" w:type="dxa"/>
          </w:tcPr>
          <w:p w14:paraId="7A6EA1B9" w14:textId="77777777" w:rsidR="00891406" w:rsidRPr="009F0DCA" w:rsidRDefault="00891406" w:rsidP="00891406">
            <w:r w:rsidRPr="009F0DCA">
              <w:t>Appearance</w:t>
            </w:r>
          </w:p>
        </w:tc>
        <w:tc>
          <w:tcPr>
            <w:tcW w:w="1526" w:type="dxa"/>
          </w:tcPr>
          <w:p w14:paraId="013F2EFF" w14:textId="77777777" w:rsidR="00891406" w:rsidRPr="009F0DCA" w:rsidRDefault="00891406" w:rsidP="00891406">
            <w:r w:rsidRPr="009F0DCA">
              <w:t>7 (18)</w:t>
            </w:r>
          </w:p>
        </w:tc>
        <w:tc>
          <w:tcPr>
            <w:tcW w:w="3119" w:type="dxa"/>
          </w:tcPr>
          <w:p w14:paraId="6FFA989E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68EA0253" w14:textId="77777777" w:rsidTr="008547A9">
        <w:tc>
          <w:tcPr>
            <w:tcW w:w="3005" w:type="dxa"/>
          </w:tcPr>
          <w:p w14:paraId="3CF35B1E" w14:textId="77777777" w:rsidR="00891406" w:rsidRPr="009F0DCA" w:rsidRDefault="00891406" w:rsidP="00891406">
            <w:r w:rsidRPr="009F0DCA">
              <w:t>Bathing/dressing</w:t>
            </w:r>
          </w:p>
        </w:tc>
        <w:tc>
          <w:tcPr>
            <w:tcW w:w="1526" w:type="dxa"/>
          </w:tcPr>
          <w:p w14:paraId="5EFB5C0C" w14:textId="77777777" w:rsidR="00891406" w:rsidRPr="009F0DCA" w:rsidRDefault="00891406" w:rsidP="00891406">
            <w:r w:rsidRPr="009F0DCA">
              <w:t>12 (31)</w:t>
            </w:r>
          </w:p>
        </w:tc>
        <w:tc>
          <w:tcPr>
            <w:tcW w:w="3119" w:type="dxa"/>
          </w:tcPr>
          <w:p w14:paraId="6C072381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3A81F1D0" w14:textId="77777777" w:rsidTr="008547A9">
        <w:tc>
          <w:tcPr>
            <w:tcW w:w="3005" w:type="dxa"/>
          </w:tcPr>
          <w:p w14:paraId="74680ABB" w14:textId="77777777" w:rsidR="00891406" w:rsidRPr="009F0DCA" w:rsidRDefault="00891406" w:rsidP="00891406">
            <w:r w:rsidRPr="009F0DCA">
              <w:t>Breathing</w:t>
            </w:r>
          </w:p>
        </w:tc>
        <w:tc>
          <w:tcPr>
            <w:tcW w:w="1526" w:type="dxa"/>
          </w:tcPr>
          <w:p w14:paraId="5670AD4E" w14:textId="77777777" w:rsidR="00891406" w:rsidRPr="009F0DCA" w:rsidRDefault="00891406" w:rsidP="00891406">
            <w:r w:rsidRPr="009F0DCA">
              <w:t>1 (3)</w:t>
            </w:r>
          </w:p>
        </w:tc>
        <w:tc>
          <w:tcPr>
            <w:tcW w:w="3119" w:type="dxa"/>
          </w:tcPr>
          <w:p w14:paraId="3BB56F77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1036AE53" w14:textId="77777777" w:rsidTr="008547A9">
        <w:tc>
          <w:tcPr>
            <w:tcW w:w="3005" w:type="dxa"/>
          </w:tcPr>
          <w:p w14:paraId="26267A47" w14:textId="77777777" w:rsidR="00891406" w:rsidRPr="009F0DCA" w:rsidRDefault="00891406" w:rsidP="00891406">
            <w:r w:rsidRPr="009F0DCA">
              <w:t>Changes in urination</w:t>
            </w:r>
          </w:p>
        </w:tc>
        <w:tc>
          <w:tcPr>
            <w:tcW w:w="1526" w:type="dxa"/>
          </w:tcPr>
          <w:p w14:paraId="2D2DB4BC" w14:textId="77777777" w:rsidR="00891406" w:rsidRPr="009F0DCA" w:rsidRDefault="00891406" w:rsidP="00891406">
            <w:r w:rsidRPr="009F0DCA">
              <w:t>2 (5)</w:t>
            </w:r>
          </w:p>
        </w:tc>
        <w:tc>
          <w:tcPr>
            <w:tcW w:w="3119" w:type="dxa"/>
          </w:tcPr>
          <w:p w14:paraId="4D7B59F3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2B10779E" w14:textId="77777777" w:rsidTr="008547A9">
        <w:tc>
          <w:tcPr>
            <w:tcW w:w="3005" w:type="dxa"/>
          </w:tcPr>
          <w:p w14:paraId="1CCA60F9" w14:textId="77777777" w:rsidR="00891406" w:rsidRPr="009F0DCA" w:rsidRDefault="00891406" w:rsidP="00891406">
            <w:r w:rsidRPr="009F0DCA">
              <w:t>Constipation</w:t>
            </w:r>
          </w:p>
        </w:tc>
        <w:tc>
          <w:tcPr>
            <w:tcW w:w="1526" w:type="dxa"/>
          </w:tcPr>
          <w:p w14:paraId="1AF6FA7D" w14:textId="77777777" w:rsidR="00891406" w:rsidRPr="009F0DCA" w:rsidRDefault="00891406" w:rsidP="00891406">
            <w:r w:rsidRPr="009F0DCA">
              <w:t>8 (21)</w:t>
            </w:r>
          </w:p>
        </w:tc>
        <w:tc>
          <w:tcPr>
            <w:tcW w:w="3119" w:type="dxa"/>
          </w:tcPr>
          <w:p w14:paraId="0FF45292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7DB26913" w14:textId="77777777" w:rsidTr="008547A9">
        <w:tc>
          <w:tcPr>
            <w:tcW w:w="3005" w:type="dxa"/>
          </w:tcPr>
          <w:p w14:paraId="31C9B44D" w14:textId="77777777" w:rsidR="00891406" w:rsidRPr="009F0DCA" w:rsidRDefault="00891406" w:rsidP="00891406">
            <w:proofErr w:type="spellStart"/>
            <w:r w:rsidRPr="009F0DCA">
              <w:t>Diarrhoea</w:t>
            </w:r>
            <w:proofErr w:type="spellEnd"/>
          </w:p>
        </w:tc>
        <w:tc>
          <w:tcPr>
            <w:tcW w:w="1526" w:type="dxa"/>
          </w:tcPr>
          <w:p w14:paraId="2216C7E4" w14:textId="77777777" w:rsidR="00891406" w:rsidRPr="009F0DCA" w:rsidRDefault="00891406" w:rsidP="00891406">
            <w:r w:rsidRPr="009F0DCA">
              <w:t>0 (0)</w:t>
            </w:r>
          </w:p>
        </w:tc>
        <w:tc>
          <w:tcPr>
            <w:tcW w:w="3119" w:type="dxa"/>
          </w:tcPr>
          <w:p w14:paraId="5EFF281A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7AD0B59A" w14:textId="77777777" w:rsidTr="008547A9">
        <w:tc>
          <w:tcPr>
            <w:tcW w:w="3005" w:type="dxa"/>
          </w:tcPr>
          <w:p w14:paraId="4075F2DE" w14:textId="77777777" w:rsidR="00891406" w:rsidRPr="009F0DCA" w:rsidRDefault="00891406" w:rsidP="00891406">
            <w:r w:rsidRPr="009F0DCA">
              <w:t>Eating</w:t>
            </w:r>
          </w:p>
        </w:tc>
        <w:tc>
          <w:tcPr>
            <w:tcW w:w="1526" w:type="dxa"/>
          </w:tcPr>
          <w:p w14:paraId="07F2F6F5" w14:textId="77777777" w:rsidR="00891406" w:rsidRPr="009F0DCA" w:rsidRDefault="00891406" w:rsidP="00891406">
            <w:r w:rsidRPr="009F0DCA">
              <w:t>1 (3)</w:t>
            </w:r>
          </w:p>
        </w:tc>
        <w:tc>
          <w:tcPr>
            <w:tcW w:w="3119" w:type="dxa"/>
          </w:tcPr>
          <w:p w14:paraId="0EF8D359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49FA9C17" w14:textId="77777777" w:rsidTr="008547A9">
        <w:tc>
          <w:tcPr>
            <w:tcW w:w="3005" w:type="dxa"/>
          </w:tcPr>
          <w:p w14:paraId="33D3BE98" w14:textId="77777777" w:rsidR="00891406" w:rsidRPr="009F0DCA" w:rsidRDefault="00891406" w:rsidP="00891406">
            <w:r w:rsidRPr="009F0DCA">
              <w:t>Fatigue</w:t>
            </w:r>
          </w:p>
        </w:tc>
        <w:tc>
          <w:tcPr>
            <w:tcW w:w="1526" w:type="dxa"/>
          </w:tcPr>
          <w:p w14:paraId="5D43AB8D" w14:textId="77777777" w:rsidR="00891406" w:rsidRPr="009F0DCA" w:rsidRDefault="00891406" w:rsidP="00891406">
            <w:r w:rsidRPr="009F0DCA">
              <w:t>22 (56)</w:t>
            </w:r>
          </w:p>
        </w:tc>
        <w:tc>
          <w:tcPr>
            <w:tcW w:w="3119" w:type="dxa"/>
          </w:tcPr>
          <w:p w14:paraId="0819345E" w14:textId="77777777" w:rsidR="00891406" w:rsidRPr="009F0DCA" w:rsidRDefault="00891406" w:rsidP="00891406">
            <w:r w:rsidRPr="009F0DCA">
              <w:t>1 (3)</w:t>
            </w:r>
          </w:p>
        </w:tc>
      </w:tr>
      <w:tr w:rsidR="00891406" w:rsidRPr="009F0DCA" w14:paraId="56D291FA" w14:textId="77777777" w:rsidTr="008547A9">
        <w:tc>
          <w:tcPr>
            <w:tcW w:w="3005" w:type="dxa"/>
          </w:tcPr>
          <w:p w14:paraId="2E43030F" w14:textId="77777777" w:rsidR="00891406" w:rsidRPr="009F0DCA" w:rsidRDefault="00891406" w:rsidP="00891406">
            <w:r w:rsidRPr="009F0DCA">
              <w:t>Feeling swollen</w:t>
            </w:r>
          </w:p>
        </w:tc>
        <w:tc>
          <w:tcPr>
            <w:tcW w:w="1526" w:type="dxa"/>
          </w:tcPr>
          <w:p w14:paraId="5BD93515" w14:textId="77777777" w:rsidR="00891406" w:rsidRPr="009F0DCA" w:rsidRDefault="00891406" w:rsidP="00891406">
            <w:r w:rsidRPr="009F0DCA">
              <w:t>22 (56)</w:t>
            </w:r>
          </w:p>
        </w:tc>
        <w:tc>
          <w:tcPr>
            <w:tcW w:w="3119" w:type="dxa"/>
          </w:tcPr>
          <w:p w14:paraId="36D65047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6EE6E95B" w14:textId="77777777" w:rsidTr="008547A9">
        <w:tc>
          <w:tcPr>
            <w:tcW w:w="3005" w:type="dxa"/>
          </w:tcPr>
          <w:p w14:paraId="67370A05" w14:textId="77777777" w:rsidR="00891406" w:rsidRPr="009F0DCA" w:rsidRDefault="00891406" w:rsidP="00891406">
            <w:r w:rsidRPr="009F0DCA">
              <w:t>Fevers</w:t>
            </w:r>
          </w:p>
        </w:tc>
        <w:tc>
          <w:tcPr>
            <w:tcW w:w="1526" w:type="dxa"/>
          </w:tcPr>
          <w:p w14:paraId="458858BA" w14:textId="77777777" w:rsidR="00891406" w:rsidRPr="009F0DCA" w:rsidRDefault="00891406" w:rsidP="00891406">
            <w:r w:rsidRPr="009F0DCA">
              <w:t>1 (3)</w:t>
            </w:r>
          </w:p>
        </w:tc>
        <w:tc>
          <w:tcPr>
            <w:tcW w:w="3119" w:type="dxa"/>
          </w:tcPr>
          <w:p w14:paraId="1AC0BB87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10549796" w14:textId="77777777" w:rsidTr="008547A9">
        <w:tc>
          <w:tcPr>
            <w:tcW w:w="3005" w:type="dxa"/>
          </w:tcPr>
          <w:p w14:paraId="2B93348E" w14:textId="77777777" w:rsidR="00891406" w:rsidRPr="009F0DCA" w:rsidRDefault="00891406" w:rsidP="00891406">
            <w:r w:rsidRPr="009F0DCA">
              <w:t>Getting around</w:t>
            </w:r>
          </w:p>
        </w:tc>
        <w:tc>
          <w:tcPr>
            <w:tcW w:w="1526" w:type="dxa"/>
          </w:tcPr>
          <w:p w14:paraId="49540606" w14:textId="77777777" w:rsidR="00891406" w:rsidRPr="009F0DCA" w:rsidRDefault="00891406" w:rsidP="00891406">
            <w:r w:rsidRPr="009F0DCA">
              <w:t>13 (33)</w:t>
            </w:r>
          </w:p>
        </w:tc>
        <w:tc>
          <w:tcPr>
            <w:tcW w:w="3119" w:type="dxa"/>
          </w:tcPr>
          <w:p w14:paraId="3777F73C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1FB72121" w14:textId="77777777" w:rsidTr="008547A9">
        <w:tc>
          <w:tcPr>
            <w:tcW w:w="3005" w:type="dxa"/>
          </w:tcPr>
          <w:p w14:paraId="1848005B" w14:textId="77777777" w:rsidR="00891406" w:rsidRPr="009F0DCA" w:rsidRDefault="00891406" w:rsidP="00891406">
            <w:r w:rsidRPr="009F0DCA">
              <w:t>Indigestion</w:t>
            </w:r>
          </w:p>
        </w:tc>
        <w:tc>
          <w:tcPr>
            <w:tcW w:w="1526" w:type="dxa"/>
          </w:tcPr>
          <w:p w14:paraId="1D4252A4" w14:textId="77777777" w:rsidR="00891406" w:rsidRPr="009F0DCA" w:rsidRDefault="00891406" w:rsidP="00891406">
            <w:r w:rsidRPr="009F0DCA">
              <w:t>2 (5)</w:t>
            </w:r>
          </w:p>
        </w:tc>
        <w:tc>
          <w:tcPr>
            <w:tcW w:w="3119" w:type="dxa"/>
          </w:tcPr>
          <w:p w14:paraId="14691E2B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0E92C399" w14:textId="77777777" w:rsidTr="008547A9">
        <w:tc>
          <w:tcPr>
            <w:tcW w:w="3005" w:type="dxa"/>
          </w:tcPr>
          <w:p w14:paraId="4F7EA9BB" w14:textId="77777777" w:rsidR="00891406" w:rsidRPr="009F0DCA" w:rsidRDefault="00891406" w:rsidP="00891406">
            <w:r w:rsidRPr="009F0DCA">
              <w:t>Memory/concentration</w:t>
            </w:r>
          </w:p>
        </w:tc>
        <w:tc>
          <w:tcPr>
            <w:tcW w:w="1526" w:type="dxa"/>
          </w:tcPr>
          <w:p w14:paraId="4942545C" w14:textId="77777777" w:rsidR="00891406" w:rsidRPr="009F0DCA" w:rsidRDefault="00891406" w:rsidP="00891406">
            <w:r w:rsidRPr="009F0DCA">
              <w:t>7 (18)</w:t>
            </w:r>
          </w:p>
        </w:tc>
        <w:tc>
          <w:tcPr>
            <w:tcW w:w="3119" w:type="dxa"/>
          </w:tcPr>
          <w:p w14:paraId="10AB16B4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2EE6BFB6" w14:textId="77777777" w:rsidTr="008547A9">
        <w:tc>
          <w:tcPr>
            <w:tcW w:w="3005" w:type="dxa"/>
          </w:tcPr>
          <w:p w14:paraId="2F666DA5" w14:textId="77777777" w:rsidR="00891406" w:rsidRPr="009F0DCA" w:rsidRDefault="00891406" w:rsidP="00891406">
            <w:r w:rsidRPr="009F0DCA">
              <w:t>Mouth sores</w:t>
            </w:r>
          </w:p>
        </w:tc>
        <w:tc>
          <w:tcPr>
            <w:tcW w:w="1526" w:type="dxa"/>
          </w:tcPr>
          <w:p w14:paraId="07891B1A" w14:textId="77777777" w:rsidR="00891406" w:rsidRPr="009F0DCA" w:rsidRDefault="00891406" w:rsidP="00891406">
            <w:r w:rsidRPr="009F0DCA">
              <w:t>1 (3)</w:t>
            </w:r>
          </w:p>
        </w:tc>
        <w:tc>
          <w:tcPr>
            <w:tcW w:w="3119" w:type="dxa"/>
          </w:tcPr>
          <w:p w14:paraId="31E164DA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0961C354" w14:textId="77777777" w:rsidTr="008547A9">
        <w:tc>
          <w:tcPr>
            <w:tcW w:w="3005" w:type="dxa"/>
          </w:tcPr>
          <w:p w14:paraId="65556BA7" w14:textId="77777777" w:rsidR="00891406" w:rsidRPr="009F0DCA" w:rsidRDefault="00891406" w:rsidP="00891406">
            <w:r w:rsidRPr="009F0DCA">
              <w:t>Nausea</w:t>
            </w:r>
          </w:p>
        </w:tc>
        <w:tc>
          <w:tcPr>
            <w:tcW w:w="1526" w:type="dxa"/>
          </w:tcPr>
          <w:p w14:paraId="190FCAE6" w14:textId="77777777" w:rsidR="00891406" w:rsidRPr="009F0DCA" w:rsidRDefault="00891406" w:rsidP="00891406">
            <w:r w:rsidRPr="009F0DCA">
              <w:t>1 (3)</w:t>
            </w:r>
          </w:p>
        </w:tc>
        <w:tc>
          <w:tcPr>
            <w:tcW w:w="3119" w:type="dxa"/>
          </w:tcPr>
          <w:p w14:paraId="0DE79C3F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14D2736C" w14:textId="77777777" w:rsidTr="008547A9">
        <w:tc>
          <w:tcPr>
            <w:tcW w:w="3005" w:type="dxa"/>
          </w:tcPr>
          <w:p w14:paraId="068F27F7" w14:textId="77777777" w:rsidR="00891406" w:rsidRPr="009F0DCA" w:rsidRDefault="00891406" w:rsidP="00891406">
            <w:r w:rsidRPr="009F0DCA">
              <w:t>Nose dry/congested</w:t>
            </w:r>
          </w:p>
        </w:tc>
        <w:tc>
          <w:tcPr>
            <w:tcW w:w="1526" w:type="dxa"/>
          </w:tcPr>
          <w:p w14:paraId="3CFCD5EB" w14:textId="77777777" w:rsidR="00891406" w:rsidRPr="009F0DCA" w:rsidRDefault="00891406" w:rsidP="00891406">
            <w:r w:rsidRPr="009F0DCA">
              <w:t>4 (10)</w:t>
            </w:r>
          </w:p>
        </w:tc>
        <w:tc>
          <w:tcPr>
            <w:tcW w:w="3119" w:type="dxa"/>
          </w:tcPr>
          <w:p w14:paraId="4AA77223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008E1618" w14:textId="77777777" w:rsidTr="008547A9">
        <w:tc>
          <w:tcPr>
            <w:tcW w:w="3005" w:type="dxa"/>
          </w:tcPr>
          <w:p w14:paraId="68A2AD61" w14:textId="77777777" w:rsidR="00891406" w:rsidRPr="009F0DCA" w:rsidRDefault="00891406" w:rsidP="00891406">
            <w:r w:rsidRPr="009F0DCA">
              <w:lastRenderedPageBreak/>
              <w:t>Pain</w:t>
            </w:r>
          </w:p>
        </w:tc>
        <w:tc>
          <w:tcPr>
            <w:tcW w:w="1526" w:type="dxa"/>
          </w:tcPr>
          <w:p w14:paraId="43E25674" w14:textId="77777777" w:rsidR="00891406" w:rsidRPr="009F0DCA" w:rsidRDefault="00891406" w:rsidP="00891406">
            <w:r w:rsidRPr="009F0DCA">
              <w:t>27 (69)</w:t>
            </w:r>
          </w:p>
        </w:tc>
        <w:tc>
          <w:tcPr>
            <w:tcW w:w="3119" w:type="dxa"/>
          </w:tcPr>
          <w:p w14:paraId="5D1B6F6A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025F28C9" w14:textId="77777777" w:rsidTr="008547A9">
        <w:tc>
          <w:tcPr>
            <w:tcW w:w="3005" w:type="dxa"/>
          </w:tcPr>
          <w:p w14:paraId="65F24F5D" w14:textId="77777777" w:rsidR="00891406" w:rsidRPr="009F0DCA" w:rsidRDefault="00891406" w:rsidP="00891406">
            <w:r w:rsidRPr="009F0DCA">
              <w:t>Sexual</w:t>
            </w:r>
          </w:p>
        </w:tc>
        <w:tc>
          <w:tcPr>
            <w:tcW w:w="1526" w:type="dxa"/>
          </w:tcPr>
          <w:p w14:paraId="1BDB88EB" w14:textId="77777777" w:rsidR="00891406" w:rsidRPr="009F0DCA" w:rsidRDefault="00891406" w:rsidP="00891406">
            <w:r w:rsidRPr="009F0DCA">
              <w:t>7 (18)</w:t>
            </w:r>
          </w:p>
        </w:tc>
        <w:tc>
          <w:tcPr>
            <w:tcW w:w="3119" w:type="dxa"/>
          </w:tcPr>
          <w:p w14:paraId="50204E0D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1A7FC230" w14:textId="77777777" w:rsidTr="008547A9">
        <w:tc>
          <w:tcPr>
            <w:tcW w:w="3005" w:type="dxa"/>
          </w:tcPr>
          <w:p w14:paraId="17AC5541" w14:textId="77777777" w:rsidR="00891406" w:rsidRPr="009F0DCA" w:rsidRDefault="00891406" w:rsidP="00891406">
            <w:r w:rsidRPr="009F0DCA">
              <w:t>Skin dry/itchy</w:t>
            </w:r>
          </w:p>
        </w:tc>
        <w:tc>
          <w:tcPr>
            <w:tcW w:w="1526" w:type="dxa"/>
          </w:tcPr>
          <w:p w14:paraId="494F54DD" w14:textId="77777777" w:rsidR="00891406" w:rsidRPr="009F0DCA" w:rsidRDefault="00891406" w:rsidP="00891406">
            <w:r w:rsidRPr="009F0DCA">
              <w:t>9 (23)</w:t>
            </w:r>
          </w:p>
        </w:tc>
        <w:tc>
          <w:tcPr>
            <w:tcW w:w="3119" w:type="dxa"/>
          </w:tcPr>
          <w:p w14:paraId="03778040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5DD9BE7B" w14:textId="77777777" w:rsidTr="008547A9">
        <w:tc>
          <w:tcPr>
            <w:tcW w:w="3005" w:type="dxa"/>
          </w:tcPr>
          <w:p w14:paraId="324961FD" w14:textId="77777777" w:rsidR="00891406" w:rsidRPr="009F0DCA" w:rsidRDefault="00891406" w:rsidP="00891406">
            <w:r w:rsidRPr="009F0DCA">
              <w:t>Sleep</w:t>
            </w:r>
          </w:p>
        </w:tc>
        <w:tc>
          <w:tcPr>
            <w:tcW w:w="1526" w:type="dxa"/>
          </w:tcPr>
          <w:p w14:paraId="4440E361" w14:textId="77777777" w:rsidR="00891406" w:rsidRPr="009F0DCA" w:rsidRDefault="00891406" w:rsidP="00891406">
            <w:r w:rsidRPr="009F0DCA">
              <w:t>12 (31)</w:t>
            </w:r>
          </w:p>
        </w:tc>
        <w:tc>
          <w:tcPr>
            <w:tcW w:w="3119" w:type="dxa"/>
          </w:tcPr>
          <w:p w14:paraId="085FCA1F" w14:textId="77777777" w:rsidR="00891406" w:rsidRPr="009F0DCA" w:rsidRDefault="00891406" w:rsidP="00891406">
            <w:r w:rsidRPr="009F0DCA">
              <w:t>1 (3)</w:t>
            </w:r>
          </w:p>
        </w:tc>
      </w:tr>
      <w:tr w:rsidR="00891406" w:rsidRPr="009F0DCA" w14:paraId="12C1DE74" w14:textId="77777777" w:rsidTr="008547A9">
        <w:tc>
          <w:tcPr>
            <w:tcW w:w="3005" w:type="dxa"/>
          </w:tcPr>
          <w:p w14:paraId="056D6FDF" w14:textId="77777777" w:rsidR="00891406" w:rsidRPr="009F0DCA" w:rsidRDefault="00891406" w:rsidP="00891406">
            <w:r w:rsidRPr="009F0DCA">
              <w:t>Substance use</w:t>
            </w:r>
          </w:p>
        </w:tc>
        <w:tc>
          <w:tcPr>
            <w:tcW w:w="1526" w:type="dxa"/>
          </w:tcPr>
          <w:p w14:paraId="526962CD" w14:textId="77777777" w:rsidR="00891406" w:rsidRPr="009F0DCA" w:rsidRDefault="00891406" w:rsidP="00891406">
            <w:r w:rsidRPr="009F0DCA">
              <w:t>0 (0)</w:t>
            </w:r>
          </w:p>
        </w:tc>
        <w:tc>
          <w:tcPr>
            <w:tcW w:w="3119" w:type="dxa"/>
          </w:tcPr>
          <w:p w14:paraId="3000336E" w14:textId="77777777" w:rsidR="00891406" w:rsidRPr="009F0DCA" w:rsidRDefault="00891406" w:rsidP="00891406">
            <w:r w:rsidRPr="009F0DCA">
              <w:t>0 (0)</w:t>
            </w:r>
          </w:p>
        </w:tc>
      </w:tr>
      <w:tr w:rsidR="00891406" w:rsidRPr="009F0DCA" w14:paraId="3A628F2E" w14:textId="77777777" w:rsidTr="008547A9">
        <w:tc>
          <w:tcPr>
            <w:tcW w:w="3005" w:type="dxa"/>
          </w:tcPr>
          <w:p w14:paraId="327FB34D" w14:textId="77777777" w:rsidR="00891406" w:rsidRPr="009F0DCA" w:rsidRDefault="00891406" w:rsidP="00891406">
            <w:r w:rsidRPr="009F0DCA">
              <w:t>Tingling in hands/feet</w:t>
            </w:r>
          </w:p>
        </w:tc>
        <w:tc>
          <w:tcPr>
            <w:tcW w:w="1526" w:type="dxa"/>
          </w:tcPr>
          <w:p w14:paraId="680E5C6C" w14:textId="77777777" w:rsidR="00891406" w:rsidRPr="009F0DCA" w:rsidRDefault="00891406" w:rsidP="00891406">
            <w:r w:rsidRPr="009F0DCA">
              <w:t>0 (0)</w:t>
            </w:r>
          </w:p>
        </w:tc>
        <w:tc>
          <w:tcPr>
            <w:tcW w:w="3119" w:type="dxa"/>
          </w:tcPr>
          <w:p w14:paraId="09FC9812" w14:textId="77777777" w:rsidR="00891406" w:rsidRPr="009F0DCA" w:rsidRDefault="00891406" w:rsidP="00891406">
            <w:r w:rsidRPr="009F0DCA">
              <w:t>0 (0)</w:t>
            </w:r>
          </w:p>
        </w:tc>
      </w:tr>
    </w:tbl>
    <w:p w14:paraId="721BAABB" w14:textId="77777777" w:rsidR="00891406" w:rsidRPr="009F0DCA" w:rsidRDefault="00891406" w:rsidP="00891406">
      <w:pPr>
        <w:spacing w:after="120" w:line="480" w:lineRule="auto"/>
        <w:rPr>
          <w:sz w:val="20"/>
          <w:szCs w:val="20"/>
        </w:rPr>
      </w:pPr>
    </w:p>
    <w:p w14:paraId="2F664D80" w14:textId="77777777" w:rsidR="006B724D" w:rsidRDefault="006B724D" w:rsidP="006B724D">
      <w:pPr>
        <w:spacing w:after="120" w:line="480" w:lineRule="auto"/>
        <w:rPr>
          <w:b/>
          <w:bCs/>
          <w:sz w:val="20"/>
          <w:szCs w:val="20"/>
          <w:u w:val="single"/>
        </w:rPr>
        <w:sectPr w:rsidR="006B724D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B845C78" w14:textId="5D3CE5E2" w:rsidR="002535E6" w:rsidRPr="009F0DCA" w:rsidRDefault="002535E6" w:rsidP="00872206">
      <w:pPr>
        <w:spacing w:after="120" w:line="480" w:lineRule="auto"/>
      </w:pPr>
      <w:r>
        <w:lastRenderedPageBreak/>
        <w:t>Supplemental Table III</w:t>
      </w:r>
      <w:r w:rsidRPr="009F0DCA">
        <w:t xml:space="preserve">: </w:t>
      </w:r>
      <w:r>
        <w:t>Mean</w:t>
      </w:r>
      <w:r w:rsidRPr="009F0DCA">
        <w:t xml:space="preserve"> Levels of Distress</w:t>
      </w:r>
      <w:r>
        <w:t>, Anxiety and Distress</w:t>
      </w:r>
      <w:r w:rsidRPr="009F0DCA">
        <w:t xml:space="preserve"> at Key Time Points</w:t>
      </w:r>
      <w:r>
        <w:t xml:space="preserve"> </w:t>
      </w:r>
    </w:p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988"/>
        <w:gridCol w:w="425"/>
        <w:gridCol w:w="992"/>
        <w:gridCol w:w="992"/>
        <w:gridCol w:w="993"/>
        <w:gridCol w:w="425"/>
        <w:gridCol w:w="992"/>
        <w:gridCol w:w="992"/>
        <w:gridCol w:w="993"/>
        <w:gridCol w:w="567"/>
        <w:gridCol w:w="850"/>
        <w:gridCol w:w="992"/>
        <w:gridCol w:w="1134"/>
        <w:gridCol w:w="567"/>
        <w:gridCol w:w="851"/>
        <w:gridCol w:w="1134"/>
        <w:gridCol w:w="1134"/>
      </w:tblGrid>
      <w:tr w:rsidR="00C0049F" w:rsidRPr="008448BE" w14:paraId="322CAD50" w14:textId="77777777" w:rsidTr="00872206">
        <w:trPr>
          <w:trHeight w:val="847"/>
        </w:trPr>
        <w:tc>
          <w:tcPr>
            <w:tcW w:w="988" w:type="dxa"/>
            <w:vAlign w:val="center"/>
          </w:tcPr>
          <w:p w14:paraId="7E74C012" w14:textId="77777777" w:rsidR="00C0049F" w:rsidRPr="00C0049F" w:rsidRDefault="00C0049F" w:rsidP="00896AC8">
            <w:pPr>
              <w:jc w:val="center"/>
              <w:rPr>
                <w:rFonts w:ascii="Times" w:hAnsi="Times"/>
                <w:b/>
                <w:bCs/>
                <w:sz w:val="20"/>
                <w:szCs w:val="18"/>
              </w:rPr>
            </w:pPr>
            <w:r w:rsidRPr="00C0049F">
              <w:rPr>
                <w:rFonts w:ascii="Times" w:hAnsi="Times"/>
                <w:b/>
                <w:bCs/>
                <w:sz w:val="20"/>
                <w:szCs w:val="18"/>
              </w:rPr>
              <w:t>Time point</w:t>
            </w:r>
          </w:p>
        </w:tc>
        <w:tc>
          <w:tcPr>
            <w:tcW w:w="3402" w:type="dxa"/>
            <w:gridSpan w:val="4"/>
            <w:vAlign w:val="center"/>
          </w:tcPr>
          <w:p w14:paraId="5FF977FC" w14:textId="336C2A47" w:rsidR="00C0049F" w:rsidRPr="00C0049F" w:rsidRDefault="00C0049F" w:rsidP="0095202F">
            <w:pPr>
              <w:jc w:val="center"/>
              <w:rPr>
                <w:rFonts w:ascii="Times" w:hAnsi="Times"/>
                <w:b/>
                <w:bCs/>
                <w:sz w:val="20"/>
                <w:szCs w:val="18"/>
              </w:rPr>
            </w:pPr>
            <w:r w:rsidRPr="00C0049F">
              <w:rPr>
                <w:rFonts w:ascii="Times" w:hAnsi="Times"/>
                <w:b/>
                <w:bCs/>
                <w:sz w:val="20"/>
                <w:szCs w:val="18"/>
              </w:rPr>
              <w:t>Baseline, mean score (</w:t>
            </w:r>
            <w:r w:rsidR="00905DA9">
              <w:rPr>
                <w:rFonts w:ascii="Times" w:hAnsi="Times"/>
                <w:b/>
                <w:bCs/>
                <w:sz w:val="20"/>
                <w:szCs w:val="18"/>
              </w:rPr>
              <w:t>standard deviation</w:t>
            </w:r>
            <w:r w:rsidR="009D68AB">
              <w:rPr>
                <w:rFonts w:ascii="Times" w:hAnsi="Times"/>
                <w:b/>
                <w:bCs/>
                <w:sz w:val="20"/>
                <w:szCs w:val="18"/>
              </w:rPr>
              <w:t>)</w:t>
            </w:r>
          </w:p>
        </w:tc>
        <w:tc>
          <w:tcPr>
            <w:tcW w:w="3402" w:type="dxa"/>
            <w:gridSpan w:val="4"/>
            <w:vAlign w:val="center"/>
          </w:tcPr>
          <w:p w14:paraId="007CEBB9" w14:textId="454721BD" w:rsidR="00C0049F" w:rsidRPr="00C0049F" w:rsidRDefault="00C0049F" w:rsidP="0095202F">
            <w:pPr>
              <w:jc w:val="center"/>
              <w:rPr>
                <w:rFonts w:ascii="Times" w:hAnsi="Times"/>
                <w:b/>
                <w:bCs/>
                <w:sz w:val="20"/>
                <w:szCs w:val="18"/>
              </w:rPr>
            </w:pPr>
            <w:r w:rsidRPr="00C0049F">
              <w:rPr>
                <w:rFonts w:ascii="Times" w:hAnsi="Times"/>
                <w:b/>
                <w:bCs/>
                <w:sz w:val="20"/>
                <w:szCs w:val="18"/>
              </w:rPr>
              <w:t xml:space="preserve">Day 8, mean score </w:t>
            </w:r>
            <w:r w:rsidR="009D68AB" w:rsidRPr="00C0049F">
              <w:rPr>
                <w:rFonts w:ascii="Times" w:hAnsi="Times"/>
                <w:b/>
                <w:bCs/>
                <w:sz w:val="20"/>
                <w:szCs w:val="18"/>
              </w:rPr>
              <w:t>(</w:t>
            </w:r>
            <w:r w:rsidR="009D68AB">
              <w:rPr>
                <w:rFonts w:ascii="Times" w:hAnsi="Times"/>
                <w:b/>
                <w:bCs/>
                <w:sz w:val="20"/>
                <w:szCs w:val="18"/>
              </w:rPr>
              <w:t>standard deviation)</w:t>
            </w:r>
          </w:p>
        </w:tc>
        <w:tc>
          <w:tcPr>
            <w:tcW w:w="3543" w:type="dxa"/>
            <w:gridSpan w:val="4"/>
            <w:vAlign w:val="center"/>
          </w:tcPr>
          <w:p w14:paraId="536BBE45" w14:textId="4F717776" w:rsidR="00C0049F" w:rsidRPr="00C0049F" w:rsidRDefault="00C0049F" w:rsidP="0095202F">
            <w:pPr>
              <w:jc w:val="center"/>
              <w:rPr>
                <w:rFonts w:ascii="Times" w:hAnsi="Times"/>
                <w:b/>
                <w:bCs/>
                <w:sz w:val="20"/>
                <w:szCs w:val="18"/>
              </w:rPr>
            </w:pPr>
            <w:r w:rsidRPr="00C0049F">
              <w:rPr>
                <w:rFonts w:ascii="Times" w:hAnsi="Times"/>
                <w:b/>
                <w:bCs/>
                <w:sz w:val="20"/>
                <w:szCs w:val="18"/>
              </w:rPr>
              <w:t xml:space="preserve">Day 15, mean score </w:t>
            </w:r>
            <w:r w:rsidR="009D68AB" w:rsidRPr="00C0049F">
              <w:rPr>
                <w:rFonts w:ascii="Times" w:hAnsi="Times"/>
                <w:b/>
                <w:bCs/>
                <w:sz w:val="20"/>
                <w:szCs w:val="18"/>
              </w:rPr>
              <w:t>(</w:t>
            </w:r>
            <w:r w:rsidR="009D68AB">
              <w:rPr>
                <w:rFonts w:ascii="Times" w:hAnsi="Times"/>
                <w:b/>
                <w:bCs/>
                <w:sz w:val="20"/>
                <w:szCs w:val="18"/>
              </w:rPr>
              <w:t>standard deviation)</w:t>
            </w:r>
          </w:p>
        </w:tc>
        <w:tc>
          <w:tcPr>
            <w:tcW w:w="3686" w:type="dxa"/>
            <w:gridSpan w:val="4"/>
            <w:vAlign w:val="center"/>
          </w:tcPr>
          <w:p w14:paraId="676F4165" w14:textId="012B4368" w:rsidR="00C0049F" w:rsidRPr="00872206" w:rsidRDefault="00C0049F" w:rsidP="0095202F">
            <w:pPr>
              <w:jc w:val="center"/>
              <w:rPr>
                <w:rFonts w:ascii="Times" w:hAnsi="Times"/>
                <w:b/>
                <w:bCs/>
                <w:sz w:val="20"/>
                <w:szCs w:val="18"/>
              </w:rPr>
            </w:pPr>
            <w:r w:rsidRPr="00C0049F">
              <w:rPr>
                <w:rFonts w:ascii="Times" w:hAnsi="Times"/>
                <w:b/>
                <w:bCs/>
                <w:sz w:val="20"/>
                <w:szCs w:val="18"/>
              </w:rPr>
              <w:t>4-weeks post-intervention, mean scor</w:t>
            </w:r>
            <w:r w:rsidR="009D68AB">
              <w:rPr>
                <w:rFonts w:ascii="Times" w:hAnsi="Times"/>
                <w:b/>
                <w:bCs/>
                <w:sz w:val="20"/>
                <w:szCs w:val="18"/>
              </w:rPr>
              <w:t xml:space="preserve">e </w:t>
            </w:r>
            <w:r w:rsidR="009D68AB" w:rsidRPr="00C0049F">
              <w:rPr>
                <w:rFonts w:ascii="Times" w:hAnsi="Times"/>
                <w:b/>
                <w:bCs/>
                <w:sz w:val="20"/>
                <w:szCs w:val="18"/>
              </w:rPr>
              <w:t>(</w:t>
            </w:r>
            <w:r w:rsidR="009D68AB">
              <w:rPr>
                <w:rFonts w:ascii="Times" w:hAnsi="Times"/>
                <w:b/>
                <w:bCs/>
                <w:sz w:val="20"/>
                <w:szCs w:val="18"/>
              </w:rPr>
              <w:t xml:space="preserve">standard </w:t>
            </w:r>
            <w:proofErr w:type="gramStart"/>
            <w:r w:rsidR="009D68AB">
              <w:rPr>
                <w:rFonts w:ascii="Times" w:hAnsi="Times"/>
                <w:b/>
                <w:bCs/>
                <w:sz w:val="20"/>
                <w:szCs w:val="18"/>
              </w:rPr>
              <w:t>deviation)</w:t>
            </w:r>
            <w:r w:rsidRPr="00C0049F">
              <w:rPr>
                <w:rFonts w:ascii="Times" w:hAnsi="Times"/>
                <w:sz w:val="20"/>
                <w:szCs w:val="18"/>
                <w:vertAlign w:val="superscript"/>
              </w:rPr>
              <w:t>a</w:t>
            </w:r>
            <w:proofErr w:type="gramEnd"/>
          </w:p>
        </w:tc>
      </w:tr>
      <w:tr w:rsidR="00C0049F" w:rsidRPr="008448BE" w14:paraId="7FF646B2" w14:textId="77777777" w:rsidTr="00872206">
        <w:trPr>
          <w:trHeight w:val="529"/>
        </w:trPr>
        <w:tc>
          <w:tcPr>
            <w:tcW w:w="988" w:type="dxa"/>
            <w:vAlign w:val="center"/>
          </w:tcPr>
          <w:p w14:paraId="7701A5EF" w14:textId="77777777" w:rsidR="00C0049F" w:rsidRPr="00C0049F" w:rsidRDefault="00C0049F" w:rsidP="0095202F">
            <w:pPr>
              <w:jc w:val="center"/>
              <w:rPr>
                <w:rFonts w:ascii="Times" w:hAnsi="Times"/>
                <w:b/>
                <w:bCs/>
                <w:sz w:val="20"/>
                <w:szCs w:val="18"/>
              </w:rPr>
            </w:pPr>
            <w:r w:rsidRPr="00C0049F">
              <w:rPr>
                <w:rFonts w:ascii="Times" w:hAnsi="Times"/>
                <w:b/>
                <w:bCs/>
                <w:sz w:val="20"/>
                <w:szCs w:val="18"/>
              </w:rPr>
              <w:t>Tool</w:t>
            </w:r>
          </w:p>
        </w:tc>
        <w:tc>
          <w:tcPr>
            <w:tcW w:w="425" w:type="dxa"/>
            <w:vAlign w:val="center"/>
          </w:tcPr>
          <w:p w14:paraId="70B70205" w14:textId="2C644FF5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n</w:t>
            </w:r>
          </w:p>
        </w:tc>
        <w:tc>
          <w:tcPr>
            <w:tcW w:w="992" w:type="dxa"/>
            <w:vAlign w:val="center"/>
          </w:tcPr>
          <w:p w14:paraId="1547B3CB" w14:textId="4FBF15E0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DT</w:t>
            </w:r>
          </w:p>
        </w:tc>
        <w:tc>
          <w:tcPr>
            <w:tcW w:w="992" w:type="dxa"/>
            <w:vAlign w:val="center"/>
          </w:tcPr>
          <w:p w14:paraId="7AC930DC" w14:textId="77777777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HADS-A</w:t>
            </w:r>
          </w:p>
        </w:tc>
        <w:tc>
          <w:tcPr>
            <w:tcW w:w="993" w:type="dxa"/>
            <w:vAlign w:val="center"/>
          </w:tcPr>
          <w:p w14:paraId="13645805" w14:textId="77777777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HADS-D</w:t>
            </w:r>
          </w:p>
        </w:tc>
        <w:tc>
          <w:tcPr>
            <w:tcW w:w="425" w:type="dxa"/>
            <w:vAlign w:val="center"/>
          </w:tcPr>
          <w:p w14:paraId="2CCEE2FC" w14:textId="0E96A18F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n</w:t>
            </w:r>
          </w:p>
        </w:tc>
        <w:tc>
          <w:tcPr>
            <w:tcW w:w="992" w:type="dxa"/>
            <w:vAlign w:val="center"/>
          </w:tcPr>
          <w:p w14:paraId="0B91611B" w14:textId="3D5CD11C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DT</w:t>
            </w:r>
          </w:p>
        </w:tc>
        <w:tc>
          <w:tcPr>
            <w:tcW w:w="992" w:type="dxa"/>
            <w:vAlign w:val="center"/>
          </w:tcPr>
          <w:p w14:paraId="6346FF81" w14:textId="77777777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HADS-A</w:t>
            </w:r>
          </w:p>
        </w:tc>
        <w:tc>
          <w:tcPr>
            <w:tcW w:w="993" w:type="dxa"/>
            <w:vAlign w:val="center"/>
          </w:tcPr>
          <w:p w14:paraId="35C4E8A2" w14:textId="77777777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HADS-D</w:t>
            </w:r>
          </w:p>
        </w:tc>
        <w:tc>
          <w:tcPr>
            <w:tcW w:w="567" w:type="dxa"/>
            <w:vAlign w:val="center"/>
          </w:tcPr>
          <w:p w14:paraId="6F0840BA" w14:textId="1535880B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5E1D507D" w14:textId="772A1AC4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DT</w:t>
            </w:r>
          </w:p>
        </w:tc>
        <w:tc>
          <w:tcPr>
            <w:tcW w:w="992" w:type="dxa"/>
            <w:vAlign w:val="center"/>
          </w:tcPr>
          <w:p w14:paraId="25A5A9BF" w14:textId="77777777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HADS-A</w:t>
            </w:r>
          </w:p>
        </w:tc>
        <w:tc>
          <w:tcPr>
            <w:tcW w:w="1134" w:type="dxa"/>
            <w:vAlign w:val="center"/>
          </w:tcPr>
          <w:p w14:paraId="5F6DD229" w14:textId="77777777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HADS-D</w:t>
            </w:r>
          </w:p>
        </w:tc>
        <w:tc>
          <w:tcPr>
            <w:tcW w:w="567" w:type="dxa"/>
            <w:vAlign w:val="center"/>
          </w:tcPr>
          <w:p w14:paraId="0321FC10" w14:textId="2AA3FB2A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13245D91" w14:textId="17571735" w:rsidR="00C0049F" w:rsidRPr="00872206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  <w:vertAlign w:val="superscript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DT</w:t>
            </w:r>
          </w:p>
        </w:tc>
        <w:tc>
          <w:tcPr>
            <w:tcW w:w="1134" w:type="dxa"/>
            <w:vAlign w:val="center"/>
          </w:tcPr>
          <w:p w14:paraId="75264203" w14:textId="77777777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HADS-A</w:t>
            </w:r>
          </w:p>
        </w:tc>
        <w:tc>
          <w:tcPr>
            <w:tcW w:w="1134" w:type="dxa"/>
            <w:vAlign w:val="center"/>
          </w:tcPr>
          <w:p w14:paraId="57BF7216" w14:textId="77777777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HADS-D</w:t>
            </w:r>
          </w:p>
        </w:tc>
      </w:tr>
      <w:tr w:rsidR="00C0049F" w:rsidRPr="008448BE" w14:paraId="7B88A7C1" w14:textId="77777777" w:rsidTr="00872206">
        <w:trPr>
          <w:trHeight w:val="945"/>
        </w:trPr>
        <w:tc>
          <w:tcPr>
            <w:tcW w:w="988" w:type="dxa"/>
            <w:vAlign w:val="center"/>
          </w:tcPr>
          <w:p w14:paraId="226414A3" w14:textId="77777777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Early</w:t>
            </w:r>
          </w:p>
        </w:tc>
        <w:tc>
          <w:tcPr>
            <w:tcW w:w="425" w:type="dxa"/>
            <w:vAlign w:val="center"/>
          </w:tcPr>
          <w:p w14:paraId="14327E15" w14:textId="61FE8A8D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14:paraId="74786CEE" w14:textId="0A0EADAC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4.</w:t>
            </w:r>
            <w:r w:rsidR="004D72E6">
              <w:rPr>
                <w:rFonts w:ascii="Times" w:hAnsi="Times"/>
                <w:sz w:val="20"/>
                <w:szCs w:val="18"/>
              </w:rPr>
              <w:t>5</w:t>
            </w:r>
          </w:p>
          <w:p w14:paraId="4AF7DDBF" w14:textId="386522B5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4D72E6">
              <w:rPr>
                <w:rFonts w:ascii="Times" w:hAnsi="Times"/>
                <w:sz w:val="20"/>
                <w:szCs w:val="18"/>
              </w:rPr>
              <w:t>2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202C8D2" w14:textId="578552BC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5.</w:t>
            </w:r>
            <w:r w:rsidR="004D72E6">
              <w:rPr>
                <w:rFonts w:ascii="Times" w:hAnsi="Times"/>
                <w:sz w:val="20"/>
                <w:szCs w:val="18"/>
              </w:rPr>
              <w:t>5</w:t>
            </w:r>
          </w:p>
          <w:p w14:paraId="5FDEF15C" w14:textId="4F972406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4D72E6">
              <w:rPr>
                <w:rFonts w:ascii="Times" w:hAnsi="Times"/>
                <w:sz w:val="20"/>
                <w:szCs w:val="18"/>
              </w:rPr>
              <w:t>3.1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06DE44CC" w14:textId="4C851346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3.9</w:t>
            </w:r>
          </w:p>
          <w:p w14:paraId="1801E894" w14:textId="3BBBEECF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2.</w:t>
            </w:r>
            <w:r w:rsidR="00784F76">
              <w:rPr>
                <w:rFonts w:ascii="Times" w:hAnsi="Times"/>
                <w:sz w:val="20"/>
                <w:szCs w:val="18"/>
              </w:rPr>
              <w:t>5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425" w:type="dxa"/>
            <w:vAlign w:val="center"/>
          </w:tcPr>
          <w:p w14:paraId="058CAB61" w14:textId="2FE7A0BF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14:paraId="1C443E86" w14:textId="17E69FC9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2.7</w:t>
            </w:r>
          </w:p>
          <w:p w14:paraId="011F5C79" w14:textId="48D95C8A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784F76">
              <w:rPr>
                <w:rFonts w:ascii="Times" w:hAnsi="Times"/>
                <w:sz w:val="20"/>
                <w:szCs w:val="18"/>
              </w:rPr>
              <w:t>1.3)</w:t>
            </w:r>
          </w:p>
        </w:tc>
        <w:tc>
          <w:tcPr>
            <w:tcW w:w="992" w:type="dxa"/>
            <w:vAlign w:val="center"/>
          </w:tcPr>
          <w:p w14:paraId="2B2B2D81" w14:textId="672713B5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5</w:t>
            </w:r>
          </w:p>
          <w:p w14:paraId="327D7366" w14:textId="3A1C82B5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3.</w:t>
            </w:r>
            <w:r w:rsidR="00784F76">
              <w:rPr>
                <w:rFonts w:ascii="Times" w:hAnsi="Times"/>
                <w:sz w:val="20"/>
                <w:szCs w:val="18"/>
              </w:rPr>
              <w:t>0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11C0E49D" w14:textId="7542F99E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3.2</w:t>
            </w:r>
          </w:p>
          <w:p w14:paraId="300F20FB" w14:textId="0D2C9D4D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784F76">
              <w:rPr>
                <w:rFonts w:ascii="Times" w:hAnsi="Times"/>
                <w:sz w:val="20"/>
                <w:szCs w:val="18"/>
              </w:rPr>
              <w:t>2.4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3543" w:type="dxa"/>
            <w:gridSpan w:val="4"/>
            <w:vAlign w:val="center"/>
          </w:tcPr>
          <w:p w14:paraId="4F711962" w14:textId="2AA80673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NA</w:t>
            </w:r>
          </w:p>
        </w:tc>
        <w:tc>
          <w:tcPr>
            <w:tcW w:w="567" w:type="dxa"/>
            <w:vAlign w:val="center"/>
          </w:tcPr>
          <w:p w14:paraId="3D5E210F" w14:textId="1C734778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18</w:t>
            </w:r>
          </w:p>
        </w:tc>
        <w:tc>
          <w:tcPr>
            <w:tcW w:w="851" w:type="dxa"/>
            <w:vAlign w:val="center"/>
          </w:tcPr>
          <w:p w14:paraId="40E79EC7" w14:textId="49CFA0F1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2.8</w:t>
            </w:r>
          </w:p>
          <w:p w14:paraId="10C3161B" w14:textId="6E0909C2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5136C2">
              <w:rPr>
                <w:rFonts w:ascii="Times" w:hAnsi="Times"/>
                <w:sz w:val="20"/>
                <w:szCs w:val="18"/>
              </w:rPr>
              <w:t>1.8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733CD2C" w14:textId="28827ED1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4.8</w:t>
            </w:r>
          </w:p>
          <w:p w14:paraId="0952CFC7" w14:textId="442050C5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5136C2">
              <w:rPr>
                <w:rFonts w:ascii="Times" w:hAnsi="Times"/>
                <w:sz w:val="20"/>
                <w:szCs w:val="18"/>
              </w:rPr>
              <w:t>2.6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8F9C103" w14:textId="25E62B67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3.5</w:t>
            </w:r>
          </w:p>
          <w:p w14:paraId="306E6104" w14:textId="0406888F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784F76">
              <w:rPr>
                <w:rFonts w:ascii="Times" w:hAnsi="Times"/>
                <w:sz w:val="20"/>
                <w:szCs w:val="18"/>
              </w:rPr>
              <w:t>3.5)</w:t>
            </w:r>
          </w:p>
        </w:tc>
      </w:tr>
      <w:tr w:rsidR="00C0049F" w:rsidRPr="008448BE" w14:paraId="592521A8" w14:textId="77777777" w:rsidTr="00872206">
        <w:trPr>
          <w:trHeight w:val="920"/>
        </w:trPr>
        <w:tc>
          <w:tcPr>
            <w:tcW w:w="988" w:type="dxa"/>
            <w:vAlign w:val="center"/>
          </w:tcPr>
          <w:p w14:paraId="4C9135C0" w14:textId="77777777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Delayed</w:t>
            </w:r>
          </w:p>
        </w:tc>
        <w:tc>
          <w:tcPr>
            <w:tcW w:w="425" w:type="dxa"/>
            <w:vAlign w:val="center"/>
          </w:tcPr>
          <w:p w14:paraId="6D29D232" w14:textId="656AFE8D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14:paraId="79C7F51E" w14:textId="701B94D6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4.5</w:t>
            </w:r>
          </w:p>
          <w:p w14:paraId="07136F19" w14:textId="6A22E8D9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4D72E6">
              <w:rPr>
                <w:rFonts w:ascii="Times" w:hAnsi="Times"/>
                <w:sz w:val="20"/>
                <w:szCs w:val="18"/>
              </w:rPr>
              <w:t>2.4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F99B47A" w14:textId="63033B31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5.5</w:t>
            </w:r>
          </w:p>
          <w:p w14:paraId="16AD6E1C" w14:textId="1DE3BDF4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784F76">
              <w:rPr>
                <w:rFonts w:ascii="Times" w:hAnsi="Times"/>
                <w:sz w:val="20"/>
                <w:szCs w:val="18"/>
              </w:rPr>
              <w:t>3.9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1665EE15" w14:textId="2CF323E1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3.6</w:t>
            </w:r>
          </w:p>
          <w:p w14:paraId="5F6B6129" w14:textId="5F006523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784F76">
              <w:rPr>
                <w:rFonts w:ascii="Times" w:hAnsi="Times"/>
                <w:sz w:val="20"/>
                <w:szCs w:val="18"/>
              </w:rPr>
              <w:t>3.2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425" w:type="dxa"/>
            <w:vAlign w:val="center"/>
          </w:tcPr>
          <w:p w14:paraId="48A678A9" w14:textId="6D21E65C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14:paraId="357B5150" w14:textId="0097550D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2.7</w:t>
            </w:r>
          </w:p>
          <w:p w14:paraId="56EB47B9" w14:textId="335E008D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784F76">
              <w:rPr>
                <w:rFonts w:ascii="Times" w:hAnsi="Times"/>
                <w:sz w:val="20"/>
                <w:szCs w:val="18"/>
              </w:rPr>
              <w:t>1.6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B2B5FFF" w14:textId="23E11E3D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5.2</w:t>
            </w:r>
          </w:p>
          <w:p w14:paraId="6A0E80AB" w14:textId="32E7E896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3</w:t>
            </w:r>
            <w:r w:rsidR="00784F76">
              <w:rPr>
                <w:rFonts w:ascii="Times" w:hAnsi="Times"/>
                <w:sz w:val="20"/>
                <w:szCs w:val="18"/>
              </w:rPr>
              <w:t>.2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496B0174" w14:textId="61F01DA9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3</w:t>
            </w:r>
          </w:p>
          <w:p w14:paraId="2923971C" w14:textId="0D806A25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784F76">
              <w:rPr>
                <w:rFonts w:ascii="Times" w:hAnsi="Times"/>
                <w:sz w:val="20"/>
                <w:szCs w:val="18"/>
              </w:rPr>
              <w:t>3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14:paraId="3837A2FF" w14:textId="1C608529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19</w:t>
            </w:r>
          </w:p>
        </w:tc>
        <w:tc>
          <w:tcPr>
            <w:tcW w:w="850" w:type="dxa"/>
            <w:vAlign w:val="center"/>
          </w:tcPr>
          <w:p w14:paraId="5568CA16" w14:textId="470EDEE7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2</w:t>
            </w:r>
          </w:p>
          <w:p w14:paraId="301DA1AF" w14:textId="7E2DBB70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4F308E">
              <w:rPr>
                <w:rFonts w:ascii="Times" w:hAnsi="Times"/>
                <w:sz w:val="20"/>
                <w:szCs w:val="18"/>
              </w:rPr>
              <w:t>2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BD07B6E" w14:textId="22F1B752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4.3</w:t>
            </w:r>
          </w:p>
          <w:p w14:paraId="081C2865" w14:textId="7CFCD1E1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4F308E">
              <w:rPr>
                <w:rFonts w:ascii="Times" w:hAnsi="Times"/>
                <w:sz w:val="20"/>
                <w:szCs w:val="18"/>
              </w:rPr>
              <w:t>3.4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B4660DD" w14:textId="19C06E82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2.9</w:t>
            </w:r>
          </w:p>
          <w:p w14:paraId="15FEE4A4" w14:textId="69CDD023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4F308E">
              <w:rPr>
                <w:rFonts w:ascii="Times" w:hAnsi="Times"/>
                <w:sz w:val="20"/>
                <w:szCs w:val="18"/>
              </w:rPr>
              <w:t>6.23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14:paraId="78839294" w14:textId="2B55A651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19</w:t>
            </w:r>
          </w:p>
        </w:tc>
        <w:tc>
          <w:tcPr>
            <w:tcW w:w="851" w:type="dxa"/>
            <w:vAlign w:val="center"/>
          </w:tcPr>
          <w:p w14:paraId="6E961FB2" w14:textId="5F270F51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1.6</w:t>
            </w:r>
          </w:p>
          <w:p w14:paraId="104AF1BE" w14:textId="75226A51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784F76">
              <w:rPr>
                <w:rFonts w:ascii="Times" w:hAnsi="Times"/>
                <w:sz w:val="20"/>
                <w:szCs w:val="18"/>
              </w:rPr>
              <w:t>1.8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628C617" w14:textId="5BD5235A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3.9</w:t>
            </w:r>
          </w:p>
          <w:p w14:paraId="05441F73" w14:textId="427B65F6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784F76">
              <w:rPr>
                <w:rFonts w:ascii="Times" w:hAnsi="Times"/>
                <w:sz w:val="20"/>
                <w:szCs w:val="18"/>
              </w:rPr>
              <w:t>3.1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1773002" w14:textId="104D807B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2.6</w:t>
            </w:r>
          </w:p>
          <w:p w14:paraId="74797D29" w14:textId="30433C81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(</w:t>
            </w:r>
            <w:r w:rsidR="00784F76">
              <w:rPr>
                <w:rFonts w:ascii="Times" w:hAnsi="Times"/>
                <w:sz w:val="20"/>
                <w:szCs w:val="18"/>
              </w:rPr>
              <w:t>3.2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</w:tr>
      <w:tr w:rsidR="00C0049F" w:rsidRPr="008448BE" w14:paraId="0A038BFC" w14:textId="77777777" w:rsidTr="00872206">
        <w:trPr>
          <w:trHeight w:val="920"/>
        </w:trPr>
        <w:tc>
          <w:tcPr>
            <w:tcW w:w="988" w:type="dxa"/>
            <w:vAlign w:val="center"/>
          </w:tcPr>
          <w:p w14:paraId="5E22E770" w14:textId="135BE9CC" w:rsidR="00C0049F" w:rsidRPr="00C0049F" w:rsidRDefault="00C0049F" w:rsidP="0095202F">
            <w:pPr>
              <w:jc w:val="center"/>
              <w:rPr>
                <w:rFonts w:ascii="Times" w:hAnsi="Times"/>
                <w:i/>
                <w:iCs/>
                <w:sz w:val="20"/>
                <w:szCs w:val="18"/>
              </w:rPr>
            </w:pPr>
            <w:r w:rsidRPr="00C0049F">
              <w:rPr>
                <w:rFonts w:ascii="Times" w:hAnsi="Times"/>
                <w:i/>
                <w:iCs/>
                <w:sz w:val="20"/>
                <w:szCs w:val="18"/>
              </w:rPr>
              <w:t>All</w:t>
            </w:r>
          </w:p>
        </w:tc>
        <w:tc>
          <w:tcPr>
            <w:tcW w:w="425" w:type="dxa"/>
            <w:vAlign w:val="center"/>
          </w:tcPr>
          <w:p w14:paraId="3DD1BDFC" w14:textId="625946E2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39</w:t>
            </w:r>
          </w:p>
        </w:tc>
        <w:tc>
          <w:tcPr>
            <w:tcW w:w="992" w:type="dxa"/>
            <w:vAlign w:val="center"/>
          </w:tcPr>
          <w:p w14:paraId="7C15ADE4" w14:textId="24C09A82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4.</w:t>
            </w:r>
            <w:r w:rsidR="009D68AB">
              <w:rPr>
                <w:rFonts w:ascii="Times" w:hAnsi="Times"/>
                <w:sz w:val="20"/>
                <w:szCs w:val="18"/>
              </w:rPr>
              <w:t>5</w:t>
            </w:r>
            <w:r w:rsidRPr="00C0049F">
              <w:rPr>
                <w:rFonts w:ascii="Times" w:hAnsi="Times"/>
                <w:sz w:val="20"/>
                <w:szCs w:val="18"/>
              </w:rPr>
              <w:t xml:space="preserve"> (</w:t>
            </w:r>
            <w:r w:rsidR="004D72E6">
              <w:rPr>
                <w:rFonts w:ascii="Times" w:hAnsi="Times"/>
                <w:sz w:val="20"/>
                <w:szCs w:val="18"/>
              </w:rPr>
              <w:t>2.</w:t>
            </w:r>
            <w:r w:rsidR="009D68AB">
              <w:rPr>
                <w:rFonts w:ascii="Times" w:hAnsi="Times"/>
                <w:sz w:val="20"/>
                <w:szCs w:val="18"/>
              </w:rPr>
              <w:t>2</w:t>
            </w:r>
            <w:r w:rsidR="004D72E6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6BD0DD8" w14:textId="55DBF1D2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5.</w:t>
            </w:r>
            <w:r w:rsidR="004F308E">
              <w:rPr>
                <w:rFonts w:ascii="Times" w:hAnsi="Times"/>
                <w:sz w:val="20"/>
                <w:szCs w:val="18"/>
              </w:rPr>
              <w:t>5</w:t>
            </w:r>
            <w:r w:rsidRPr="00C0049F">
              <w:rPr>
                <w:rFonts w:ascii="Times" w:hAnsi="Times"/>
                <w:sz w:val="20"/>
                <w:szCs w:val="18"/>
              </w:rPr>
              <w:t xml:space="preserve"> (</w:t>
            </w:r>
            <w:r w:rsidR="004F308E">
              <w:rPr>
                <w:rFonts w:ascii="Times" w:hAnsi="Times"/>
                <w:sz w:val="20"/>
                <w:szCs w:val="18"/>
              </w:rPr>
              <w:t>3.4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7DC907C8" w14:textId="2E3A25AC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3.</w:t>
            </w:r>
            <w:r w:rsidR="004F308E">
              <w:rPr>
                <w:rFonts w:ascii="Times" w:hAnsi="Times"/>
                <w:sz w:val="20"/>
                <w:szCs w:val="18"/>
              </w:rPr>
              <w:t>6</w:t>
            </w:r>
            <w:r w:rsidRPr="00C0049F">
              <w:rPr>
                <w:rFonts w:ascii="Times" w:hAnsi="Times"/>
                <w:sz w:val="20"/>
                <w:szCs w:val="18"/>
              </w:rPr>
              <w:t xml:space="preserve"> (</w:t>
            </w:r>
            <w:r w:rsidR="004F308E">
              <w:rPr>
                <w:rFonts w:ascii="Times" w:hAnsi="Times"/>
                <w:sz w:val="20"/>
                <w:szCs w:val="18"/>
              </w:rPr>
              <w:t>3.2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425" w:type="dxa"/>
            <w:vAlign w:val="center"/>
          </w:tcPr>
          <w:p w14:paraId="512A0BA1" w14:textId="1265E08F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38</w:t>
            </w:r>
          </w:p>
        </w:tc>
        <w:tc>
          <w:tcPr>
            <w:tcW w:w="992" w:type="dxa"/>
            <w:vAlign w:val="center"/>
          </w:tcPr>
          <w:p w14:paraId="243C8E93" w14:textId="37917410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2.7 (</w:t>
            </w:r>
            <w:r w:rsidR="005136C2">
              <w:rPr>
                <w:rFonts w:ascii="Times" w:hAnsi="Times"/>
                <w:sz w:val="20"/>
                <w:szCs w:val="18"/>
              </w:rPr>
              <w:t>1.4)</w:t>
            </w:r>
          </w:p>
        </w:tc>
        <w:tc>
          <w:tcPr>
            <w:tcW w:w="992" w:type="dxa"/>
            <w:vAlign w:val="center"/>
          </w:tcPr>
          <w:p w14:paraId="42366E40" w14:textId="427A7ADC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5.1 (</w:t>
            </w:r>
            <w:r w:rsidR="005136C2">
              <w:rPr>
                <w:rFonts w:ascii="Times" w:hAnsi="Times"/>
                <w:sz w:val="20"/>
                <w:szCs w:val="18"/>
              </w:rPr>
              <w:t>3.1)</w:t>
            </w:r>
          </w:p>
        </w:tc>
        <w:tc>
          <w:tcPr>
            <w:tcW w:w="993" w:type="dxa"/>
            <w:vAlign w:val="center"/>
          </w:tcPr>
          <w:p w14:paraId="3D3066B7" w14:textId="7C138711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3.1 (2.</w:t>
            </w:r>
            <w:r w:rsidR="005136C2">
              <w:rPr>
                <w:rFonts w:ascii="Times" w:hAnsi="Times"/>
                <w:sz w:val="20"/>
                <w:szCs w:val="18"/>
              </w:rPr>
              <w:t>7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3543" w:type="dxa"/>
            <w:gridSpan w:val="4"/>
            <w:vAlign w:val="center"/>
          </w:tcPr>
          <w:p w14:paraId="5420A609" w14:textId="5795A387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NA</w:t>
            </w:r>
          </w:p>
        </w:tc>
        <w:tc>
          <w:tcPr>
            <w:tcW w:w="567" w:type="dxa"/>
            <w:vAlign w:val="center"/>
          </w:tcPr>
          <w:p w14:paraId="2B06CC7D" w14:textId="32A02A4F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37</w:t>
            </w:r>
          </w:p>
        </w:tc>
        <w:tc>
          <w:tcPr>
            <w:tcW w:w="851" w:type="dxa"/>
            <w:vAlign w:val="center"/>
          </w:tcPr>
          <w:p w14:paraId="038E84A2" w14:textId="166A885C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2.2 (1</w:t>
            </w:r>
            <w:r w:rsidR="00C4126D">
              <w:rPr>
                <w:rFonts w:ascii="Times" w:hAnsi="Times"/>
                <w:sz w:val="20"/>
                <w:szCs w:val="18"/>
              </w:rPr>
              <w:t>.9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D82FAC5" w14:textId="03AC7ADF" w:rsidR="00C0049F" w:rsidRPr="00C0049F" w:rsidRDefault="005136C2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>
              <w:rPr>
                <w:rFonts w:ascii="Times" w:hAnsi="Times"/>
                <w:sz w:val="20"/>
                <w:szCs w:val="18"/>
              </w:rPr>
              <w:t>4</w:t>
            </w:r>
            <w:r w:rsidR="00C0049F" w:rsidRPr="00C0049F">
              <w:rPr>
                <w:rFonts w:ascii="Times" w:hAnsi="Times"/>
                <w:sz w:val="20"/>
                <w:szCs w:val="18"/>
              </w:rPr>
              <w:t>.3 (</w:t>
            </w:r>
            <w:r>
              <w:rPr>
                <w:rFonts w:ascii="Times" w:hAnsi="Times"/>
                <w:sz w:val="20"/>
                <w:szCs w:val="18"/>
              </w:rPr>
              <w:t>2.9</w:t>
            </w:r>
            <w:r w:rsidR="00C0049F"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4DB08B7" w14:textId="33A80794" w:rsidR="00C0049F" w:rsidRPr="00C0049F" w:rsidRDefault="00C0049F" w:rsidP="0095202F">
            <w:pPr>
              <w:jc w:val="center"/>
              <w:rPr>
                <w:rFonts w:ascii="Times" w:hAnsi="Times"/>
                <w:sz w:val="20"/>
                <w:szCs w:val="18"/>
              </w:rPr>
            </w:pPr>
            <w:r w:rsidRPr="00C0049F">
              <w:rPr>
                <w:rFonts w:ascii="Times" w:hAnsi="Times"/>
                <w:sz w:val="20"/>
                <w:szCs w:val="18"/>
              </w:rPr>
              <w:t>3 (</w:t>
            </w:r>
            <w:r w:rsidR="005136C2">
              <w:rPr>
                <w:rFonts w:ascii="Times" w:hAnsi="Times"/>
                <w:sz w:val="20"/>
                <w:szCs w:val="18"/>
              </w:rPr>
              <w:t>3.3</w:t>
            </w:r>
            <w:r w:rsidRPr="00C0049F">
              <w:rPr>
                <w:rFonts w:ascii="Times" w:hAnsi="Times"/>
                <w:sz w:val="20"/>
                <w:szCs w:val="18"/>
              </w:rPr>
              <w:t>)</w:t>
            </w:r>
          </w:p>
        </w:tc>
      </w:tr>
    </w:tbl>
    <w:p w14:paraId="467C7D40" w14:textId="60EC4586" w:rsidR="002535E6" w:rsidRDefault="002535E6" w:rsidP="002535E6">
      <w:pPr>
        <w:rPr>
          <w:rFonts w:ascii="Times" w:hAnsi="Times"/>
          <w:sz w:val="22"/>
        </w:rPr>
      </w:pPr>
      <w:r>
        <w:rPr>
          <w:rFonts w:ascii="Times" w:hAnsi="Times"/>
          <w:sz w:val="22"/>
        </w:rPr>
        <w:t>Legend: DT= distress thermometer, HADS-A= Hospital Anxiety and Depression Scale Anxiety Score, HADS-D= HADS-Depression Score</w:t>
      </w:r>
    </w:p>
    <w:p w14:paraId="2B3203BD" w14:textId="38BC47AE" w:rsidR="006B724D" w:rsidRPr="006B724D" w:rsidRDefault="006B724D" w:rsidP="002535E6">
      <w:pPr>
        <w:rPr>
          <w:rFonts w:ascii="Times" w:hAnsi="Times"/>
          <w:sz w:val="22"/>
        </w:rPr>
      </w:pPr>
      <w:proofErr w:type="spellStart"/>
      <w:proofErr w:type="gramStart"/>
      <w:r>
        <w:rPr>
          <w:rFonts w:ascii="Times" w:hAnsi="Times"/>
          <w:sz w:val="22"/>
          <w:vertAlign w:val="superscript"/>
        </w:rPr>
        <w:t>a</w:t>
      </w:r>
      <w:proofErr w:type="spellEnd"/>
      <w:proofErr w:type="gramEnd"/>
      <w:r>
        <w:rPr>
          <w:rFonts w:ascii="Times" w:hAnsi="Times"/>
          <w:sz w:val="22"/>
        </w:rPr>
        <w:t xml:space="preserve"> assessed at Day 29 in participants assigned to ‘early intervention’ and Day 36 in participants assigned to ‘delayed intervention’</w:t>
      </w:r>
    </w:p>
    <w:p w14:paraId="30DDED32" w14:textId="77777777" w:rsidR="002535E6" w:rsidRDefault="002535E6" w:rsidP="002535E6"/>
    <w:p w14:paraId="4CE1750C" w14:textId="65DF579E" w:rsidR="002535E6" w:rsidRPr="0096679F" w:rsidRDefault="002535E6" w:rsidP="002535E6">
      <w:r>
        <w:t>Supplemental Table IV: Key Comparisons of Levels of Distress During Study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122"/>
        <w:gridCol w:w="4677"/>
        <w:gridCol w:w="993"/>
        <w:gridCol w:w="1134"/>
        <w:gridCol w:w="1134"/>
      </w:tblGrid>
      <w:tr w:rsidR="002535E6" w14:paraId="58C92392" w14:textId="77777777" w:rsidTr="00C45352">
        <w:tc>
          <w:tcPr>
            <w:tcW w:w="6799" w:type="dxa"/>
            <w:gridSpan w:val="2"/>
            <w:vMerge w:val="restart"/>
            <w:vAlign w:val="center"/>
          </w:tcPr>
          <w:p w14:paraId="00543E0E" w14:textId="77777777" w:rsidR="002535E6" w:rsidRPr="008448BE" w:rsidRDefault="002535E6" w:rsidP="00896AC8">
            <w:pPr>
              <w:spacing w:before="0" w:after="0"/>
              <w:jc w:val="center"/>
              <w:rPr>
                <w:rFonts w:ascii="Times" w:hAnsi="Times"/>
                <w:b/>
                <w:bCs/>
              </w:rPr>
            </w:pPr>
            <w:r w:rsidRPr="008448BE">
              <w:rPr>
                <w:rFonts w:ascii="Times" w:hAnsi="Times"/>
                <w:b/>
                <w:bCs/>
              </w:rPr>
              <w:t>Analysis</w:t>
            </w:r>
          </w:p>
        </w:tc>
        <w:tc>
          <w:tcPr>
            <w:tcW w:w="3261" w:type="dxa"/>
            <w:gridSpan w:val="3"/>
            <w:vAlign w:val="center"/>
          </w:tcPr>
          <w:p w14:paraId="3ADD59C1" w14:textId="77777777" w:rsidR="002535E6" w:rsidRPr="008448BE" w:rsidRDefault="002535E6" w:rsidP="00896AC8">
            <w:pPr>
              <w:jc w:val="center"/>
              <w:rPr>
                <w:rFonts w:ascii="Times" w:hAnsi="Times"/>
                <w:b/>
                <w:bCs/>
              </w:rPr>
            </w:pPr>
            <w:r w:rsidRPr="008448BE">
              <w:rPr>
                <w:rFonts w:ascii="Times" w:hAnsi="Times"/>
                <w:b/>
                <w:bCs/>
              </w:rPr>
              <w:t>Tool</w:t>
            </w:r>
          </w:p>
        </w:tc>
      </w:tr>
      <w:tr w:rsidR="002535E6" w14:paraId="03C18DDC" w14:textId="77777777" w:rsidTr="00C45352">
        <w:tc>
          <w:tcPr>
            <w:tcW w:w="6799" w:type="dxa"/>
            <w:gridSpan w:val="2"/>
            <w:vMerge/>
            <w:vAlign w:val="center"/>
          </w:tcPr>
          <w:p w14:paraId="376673D4" w14:textId="77777777" w:rsidR="002535E6" w:rsidRPr="008448BE" w:rsidRDefault="002535E6" w:rsidP="00896AC8">
            <w:pPr>
              <w:spacing w:before="0" w:after="0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993" w:type="dxa"/>
            <w:vAlign w:val="center"/>
          </w:tcPr>
          <w:p w14:paraId="7076530C" w14:textId="77777777" w:rsidR="002535E6" w:rsidRPr="008448BE" w:rsidRDefault="002535E6" w:rsidP="00896AC8">
            <w:pPr>
              <w:jc w:val="center"/>
              <w:rPr>
                <w:rFonts w:ascii="Times" w:hAnsi="Times"/>
                <w:b/>
                <w:bCs/>
              </w:rPr>
            </w:pPr>
            <w:r w:rsidRPr="008448BE">
              <w:rPr>
                <w:rFonts w:ascii="Times" w:hAnsi="Times"/>
                <w:b/>
                <w:bCs/>
              </w:rPr>
              <w:t>DT</w:t>
            </w:r>
          </w:p>
        </w:tc>
        <w:tc>
          <w:tcPr>
            <w:tcW w:w="1134" w:type="dxa"/>
            <w:vAlign w:val="center"/>
          </w:tcPr>
          <w:p w14:paraId="065CD4B2" w14:textId="77777777" w:rsidR="002535E6" w:rsidRPr="008448BE" w:rsidRDefault="002535E6" w:rsidP="00896AC8">
            <w:pPr>
              <w:jc w:val="center"/>
              <w:rPr>
                <w:rFonts w:ascii="Times" w:hAnsi="Times"/>
                <w:b/>
                <w:bCs/>
              </w:rPr>
            </w:pPr>
            <w:r w:rsidRPr="008448BE">
              <w:rPr>
                <w:rFonts w:ascii="Times" w:hAnsi="Times"/>
                <w:b/>
                <w:bCs/>
              </w:rPr>
              <w:t>HADS-A</w:t>
            </w:r>
          </w:p>
        </w:tc>
        <w:tc>
          <w:tcPr>
            <w:tcW w:w="1134" w:type="dxa"/>
            <w:vAlign w:val="center"/>
          </w:tcPr>
          <w:p w14:paraId="32586258" w14:textId="77777777" w:rsidR="002535E6" w:rsidRPr="008448BE" w:rsidRDefault="002535E6" w:rsidP="00896AC8">
            <w:pPr>
              <w:jc w:val="center"/>
              <w:rPr>
                <w:rFonts w:ascii="Times" w:hAnsi="Times"/>
                <w:b/>
                <w:bCs/>
              </w:rPr>
            </w:pPr>
            <w:r w:rsidRPr="008448BE">
              <w:rPr>
                <w:rFonts w:ascii="Times" w:hAnsi="Times"/>
                <w:b/>
                <w:bCs/>
              </w:rPr>
              <w:t>HADS-D</w:t>
            </w:r>
          </w:p>
        </w:tc>
      </w:tr>
      <w:tr w:rsidR="002535E6" w14:paraId="22345B3C" w14:textId="77777777" w:rsidTr="00C45352">
        <w:tc>
          <w:tcPr>
            <w:tcW w:w="6799" w:type="dxa"/>
            <w:gridSpan w:val="2"/>
            <w:vMerge/>
            <w:vAlign w:val="center"/>
          </w:tcPr>
          <w:p w14:paraId="336BD3C4" w14:textId="77777777" w:rsidR="002535E6" w:rsidRPr="008448BE" w:rsidRDefault="002535E6" w:rsidP="00896AC8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3261" w:type="dxa"/>
            <w:gridSpan w:val="3"/>
            <w:vAlign w:val="center"/>
          </w:tcPr>
          <w:p w14:paraId="4AA7CB70" w14:textId="7D3094FF" w:rsidR="002535E6" w:rsidRPr="008448BE" w:rsidRDefault="0037362A" w:rsidP="00896A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i/>
                <w:iCs/>
              </w:rPr>
              <w:t>P</w:t>
            </w:r>
            <w:r w:rsidR="002535E6" w:rsidRPr="008448BE">
              <w:rPr>
                <w:rFonts w:ascii="Times" w:hAnsi="Times"/>
                <w:i/>
                <w:iCs/>
              </w:rPr>
              <w:t xml:space="preserve"> </w:t>
            </w:r>
            <w:r w:rsidR="002535E6" w:rsidRPr="008448BE">
              <w:rPr>
                <w:rFonts w:ascii="Times" w:hAnsi="Times"/>
              </w:rPr>
              <w:t xml:space="preserve">value </w:t>
            </w:r>
          </w:p>
        </w:tc>
      </w:tr>
      <w:tr w:rsidR="002535E6" w14:paraId="6E823174" w14:textId="77777777" w:rsidTr="00C45352">
        <w:tc>
          <w:tcPr>
            <w:tcW w:w="2122" w:type="dxa"/>
            <w:vMerge w:val="restart"/>
            <w:vAlign w:val="center"/>
          </w:tcPr>
          <w:p w14:paraId="4D9CD494" w14:textId="4BD1088D" w:rsidR="002535E6" w:rsidRPr="008448BE" w:rsidRDefault="002535E6" w:rsidP="00896AC8">
            <w:pPr>
              <w:jc w:val="center"/>
              <w:rPr>
                <w:rFonts w:ascii="Times" w:hAnsi="Times"/>
                <w:i/>
                <w:iCs/>
                <w:vertAlign w:val="superscript"/>
              </w:rPr>
            </w:pPr>
            <w:r w:rsidRPr="008448BE">
              <w:rPr>
                <w:rFonts w:ascii="Times" w:hAnsi="Times"/>
                <w:i/>
                <w:iCs/>
              </w:rPr>
              <w:lastRenderedPageBreak/>
              <w:t>Early</w:t>
            </w:r>
          </w:p>
        </w:tc>
        <w:tc>
          <w:tcPr>
            <w:tcW w:w="4677" w:type="dxa"/>
            <w:vAlign w:val="center"/>
          </w:tcPr>
          <w:p w14:paraId="14940C0F" w14:textId="413E9CB2" w:rsidR="002535E6" w:rsidRPr="008448BE" w:rsidRDefault="002535E6" w:rsidP="00896AC8">
            <w:pPr>
              <w:jc w:val="center"/>
              <w:rPr>
                <w:rFonts w:ascii="Times" w:hAnsi="Times"/>
                <w:vertAlign w:val="superscript"/>
              </w:rPr>
            </w:pPr>
            <w:r w:rsidRPr="008448BE">
              <w:rPr>
                <w:rFonts w:ascii="Times" w:hAnsi="Times"/>
              </w:rPr>
              <w:t xml:space="preserve">Baseline </w:t>
            </w:r>
            <w:r w:rsidRPr="008448BE">
              <w:rPr>
                <w:rFonts w:ascii="Times" w:hAnsi="Times"/>
                <w:i/>
                <w:iCs/>
              </w:rPr>
              <w:t>versus</w:t>
            </w:r>
            <w:r w:rsidRPr="008448BE">
              <w:rPr>
                <w:rFonts w:ascii="Times" w:hAnsi="Times"/>
              </w:rPr>
              <w:t xml:space="preserve"> Day 8</w:t>
            </w:r>
            <w:r w:rsidR="0027797C" w:rsidRPr="008448BE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14:paraId="0E9F4A35" w14:textId="77777777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0FEE93EC" w14:textId="2D41E443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2</w:t>
            </w:r>
            <w:r w:rsidR="00C45352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4EAD6ED8" w14:textId="53DEAC6A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1</w:t>
            </w:r>
            <w:r w:rsidR="00C45352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2535E6" w14:paraId="709C4472" w14:textId="77777777" w:rsidTr="00C45352">
        <w:tc>
          <w:tcPr>
            <w:tcW w:w="2122" w:type="dxa"/>
            <w:vMerge/>
            <w:vAlign w:val="center"/>
          </w:tcPr>
          <w:p w14:paraId="13B018F1" w14:textId="77777777" w:rsidR="002535E6" w:rsidRPr="008448BE" w:rsidRDefault="002535E6" w:rsidP="00896AC8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4677" w:type="dxa"/>
            <w:vAlign w:val="center"/>
          </w:tcPr>
          <w:p w14:paraId="65B99B4F" w14:textId="2A007808" w:rsidR="002535E6" w:rsidRPr="008448BE" w:rsidRDefault="002535E6" w:rsidP="00896AC8">
            <w:pPr>
              <w:jc w:val="center"/>
              <w:rPr>
                <w:rFonts w:ascii="Times" w:hAnsi="Times"/>
              </w:rPr>
            </w:pPr>
            <w:r w:rsidRPr="008448BE">
              <w:rPr>
                <w:rFonts w:ascii="Times" w:hAnsi="Times"/>
              </w:rPr>
              <w:t xml:space="preserve">Baseline </w:t>
            </w:r>
            <w:r w:rsidRPr="008448BE">
              <w:rPr>
                <w:rFonts w:ascii="Times" w:hAnsi="Times"/>
                <w:i/>
                <w:iCs/>
              </w:rPr>
              <w:t>versus</w:t>
            </w:r>
            <w:r w:rsidRPr="008448BE">
              <w:rPr>
                <w:rFonts w:ascii="Times" w:hAnsi="Times"/>
              </w:rPr>
              <w:t xml:space="preserve"> Day 29</w:t>
            </w:r>
            <w:r w:rsidR="0027797C" w:rsidRPr="008448BE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14:paraId="1C8803A9" w14:textId="77777777" w:rsidR="002535E6" w:rsidRPr="008448BE" w:rsidRDefault="002535E6" w:rsidP="00896AC8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8448BE">
              <w:rPr>
                <w:rFonts w:ascii="Times" w:hAnsi="Times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29013BB2" w14:textId="208942B0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2</w:t>
            </w:r>
            <w:r w:rsidR="00C45352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2F5BD237" w14:textId="4CD02E28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6</w:t>
            </w:r>
            <w:r w:rsidR="00C45352"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2535E6" w14:paraId="56B57BB9" w14:textId="77777777" w:rsidTr="00C45352">
        <w:tc>
          <w:tcPr>
            <w:tcW w:w="2122" w:type="dxa"/>
            <w:vMerge w:val="restart"/>
            <w:vAlign w:val="center"/>
          </w:tcPr>
          <w:p w14:paraId="35FAB9A8" w14:textId="698794A9" w:rsidR="002535E6" w:rsidRPr="008448BE" w:rsidRDefault="002535E6" w:rsidP="0027797C">
            <w:pPr>
              <w:jc w:val="center"/>
              <w:rPr>
                <w:rFonts w:ascii="Times" w:hAnsi="Times"/>
                <w:i/>
                <w:iCs/>
              </w:rPr>
            </w:pPr>
            <w:r w:rsidRPr="008448BE">
              <w:rPr>
                <w:rFonts w:ascii="Times" w:hAnsi="Times"/>
                <w:i/>
                <w:iCs/>
              </w:rPr>
              <w:t>Delayed</w:t>
            </w:r>
          </w:p>
        </w:tc>
        <w:tc>
          <w:tcPr>
            <w:tcW w:w="4677" w:type="dxa"/>
            <w:vAlign w:val="center"/>
          </w:tcPr>
          <w:p w14:paraId="6EB13FC4" w14:textId="6D02123B" w:rsidR="002535E6" w:rsidRPr="008448BE" w:rsidRDefault="002535E6" w:rsidP="00896AC8">
            <w:pPr>
              <w:jc w:val="center"/>
              <w:rPr>
                <w:rFonts w:ascii="Times" w:hAnsi="Times"/>
              </w:rPr>
            </w:pPr>
            <w:r w:rsidRPr="008448BE">
              <w:rPr>
                <w:rFonts w:ascii="Times" w:hAnsi="Times"/>
              </w:rPr>
              <w:t xml:space="preserve">Baseline </w:t>
            </w:r>
            <w:r w:rsidRPr="008448BE">
              <w:rPr>
                <w:rFonts w:ascii="Times" w:hAnsi="Times"/>
                <w:i/>
                <w:iCs/>
              </w:rPr>
              <w:t>versus</w:t>
            </w:r>
            <w:r w:rsidRPr="008448BE">
              <w:rPr>
                <w:rFonts w:ascii="Times" w:hAnsi="Times"/>
              </w:rPr>
              <w:t xml:space="preserve"> Day 8</w:t>
            </w:r>
            <w:r w:rsidR="0027797C" w:rsidRPr="008448BE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14:paraId="20E824F6" w14:textId="115F1953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i/>
                <w:iCs/>
                <w:sz w:val="20"/>
                <w:szCs w:val="20"/>
              </w:rPr>
              <w:t>.01</w:t>
            </w:r>
          </w:p>
        </w:tc>
        <w:tc>
          <w:tcPr>
            <w:tcW w:w="1134" w:type="dxa"/>
            <w:vAlign w:val="center"/>
          </w:tcPr>
          <w:p w14:paraId="04DEB46F" w14:textId="085B3748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65</w:t>
            </w:r>
          </w:p>
        </w:tc>
        <w:tc>
          <w:tcPr>
            <w:tcW w:w="1134" w:type="dxa"/>
            <w:vAlign w:val="center"/>
          </w:tcPr>
          <w:p w14:paraId="6EBCA93D" w14:textId="2E648C7D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14</w:t>
            </w:r>
          </w:p>
        </w:tc>
      </w:tr>
      <w:tr w:rsidR="002535E6" w14:paraId="641FA91F" w14:textId="77777777" w:rsidTr="00C45352">
        <w:tc>
          <w:tcPr>
            <w:tcW w:w="2122" w:type="dxa"/>
            <w:vMerge/>
            <w:vAlign w:val="center"/>
          </w:tcPr>
          <w:p w14:paraId="0B585E13" w14:textId="77777777" w:rsidR="002535E6" w:rsidRPr="008448BE" w:rsidRDefault="002535E6" w:rsidP="00896AC8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4677" w:type="dxa"/>
            <w:vAlign w:val="center"/>
          </w:tcPr>
          <w:p w14:paraId="581DA7AA" w14:textId="2CCE87BF" w:rsidR="002535E6" w:rsidRPr="008448BE" w:rsidRDefault="002535E6" w:rsidP="00896AC8">
            <w:pPr>
              <w:jc w:val="center"/>
              <w:rPr>
                <w:rFonts w:ascii="Times" w:hAnsi="Times"/>
              </w:rPr>
            </w:pPr>
            <w:r w:rsidRPr="008448BE">
              <w:rPr>
                <w:rFonts w:ascii="Times" w:hAnsi="Times"/>
              </w:rPr>
              <w:t xml:space="preserve">Baseline </w:t>
            </w:r>
            <w:r w:rsidRPr="008448BE">
              <w:rPr>
                <w:rFonts w:ascii="Times" w:hAnsi="Times"/>
                <w:i/>
                <w:iCs/>
              </w:rPr>
              <w:t xml:space="preserve">versus </w:t>
            </w:r>
            <w:r w:rsidRPr="008448BE">
              <w:rPr>
                <w:rFonts w:ascii="Times" w:hAnsi="Times"/>
              </w:rPr>
              <w:t>Day 36</w:t>
            </w:r>
            <w:r w:rsidR="0027797C" w:rsidRPr="008448BE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14:paraId="04B5F768" w14:textId="77777777" w:rsidR="002535E6" w:rsidRPr="008448BE" w:rsidRDefault="002535E6" w:rsidP="00896AC8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8448BE">
              <w:rPr>
                <w:rFonts w:ascii="Times" w:hAnsi="Times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53E111AB" w14:textId="626E6E40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i/>
                <w:iCs/>
                <w:sz w:val="20"/>
                <w:szCs w:val="20"/>
              </w:rPr>
              <w:t>.04</w:t>
            </w:r>
          </w:p>
        </w:tc>
        <w:tc>
          <w:tcPr>
            <w:tcW w:w="1134" w:type="dxa"/>
            <w:vAlign w:val="center"/>
          </w:tcPr>
          <w:p w14:paraId="7C6FB27F" w14:textId="41887B18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i/>
                <w:iCs/>
                <w:sz w:val="20"/>
                <w:szCs w:val="20"/>
              </w:rPr>
              <w:t>.0</w:t>
            </w:r>
            <w:r w:rsidR="00C45352">
              <w:rPr>
                <w:rFonts w:ascii="Times" w:hAnsi="Times"/>
                <w:i/>
                <w:iCs/>
                <w:sz w:val="20"/>
                <w:szCs w:val="20"/>
              </w:rPr>
              <w:t>4</w:t>
            </w:r>
          </w:p>
        </w:tc>
      </w:tr>
      <w:tr w:rsidR="002535E6" w14:paraId="0C0CCFBF" w14:textId="77777777" w:rsidTr="00C45352">
        <w:tc>
          <w:tcPr>
            <w:tcW w:w="2122" w:type="dxa"/>
            <w:vMerge/>
            <w:vAlign w:val="center"/>
          </w:tcPr>
          <w:p w14:paraId="2DA7F530" w14:textId="77777777" w:rsidR="002535E6" w:rsidRPr="008448BE" w:rsidRDefault="002535E6" w:rsidP="00896AC8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4677" w:type="dxa"/>
            <w:vAlign w:val="center"/>
          </w:tcPr>
          <w:p w14:paraId="1F75EDA2" w14:textId="6E414E88" w:rsidR="002535E6" w:rsidRPr="008448BE" w:rsidRDefault="002535E6" w:rsidP="00896AC8">
            <w:pPr>
              <w:jc w:val="center"/>
              <w:rPr>
                <w:rFonts w:ascii="Times" w:hAnsi="Times"/>
              </w:rPr>
            </w:pPr>
            <w:r w:rsidRPr="008448BE">
              <w:rPr>
                <w:rFonts w:ascii="Times" w:hAnsi="Times"/>
              </w:rPr>
              <w:t xml:space="preserve">Day 8 </w:t>
            </w:r>
            <w:r w:rsidRPr="008448BE">
              <w:rPr>
                <w:rFonts w:ascii="Times" w:hAnsi="Times"/>
                <w:i/>
                <w:iCs/>
              </w:rPr>
              <w:t>versus</w:t>
            </w:r>
            <w:r w:rsidRPr="008448BE">
              <w:rPr>
                <w:rFonts w:ascii="Times" w:hAnsi="Times"/>
              </w:rPr>
              <w:t xml:space="preserve"> Day 36</w:t>
            </w:r>
            <w:r w:rsidR="0027797C" w:rsidRPr="008448BE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14:paraId="0A2A265D" w14:textId="2BE72C80" w:rsidR="002535E6" w:rsidRPr="008448BE" w:rsidRDefault="002535E6" w:rsidP="00896AC8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8448BE">
              <w:rPr>
                <w:rFonts w:ascii="Times" w:hAnsi="Times"/>
                <w:i/>
                <w:iCs/>
                <w:sz w:val="20"/>
                <w:szCs w:val="20"/>
              </w:rPr>
              <w:t>.01</w:t>
            </w:r>
          </w:p>
        </w:tc>
        <w:tc>
          <w:tcPr>
            <w:tcW w:w="1134" w:type="dxa"/>
            <w:vAlign w:val="center"/>
          </w:tcPr>
          <w:p w14:paraId="0E0E6E58" w14:textId="5EA2E9BD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</w:t>
            </w:r>
            <w:r w:rsidRPr="00872206">
              <w:rPr>
                <w:rFonts w:ascii="Times" w:hAnsi="Times"/>
                <w:i/>
                <w:iCs/>
                <w:sz w:val="20"/>
                <w:szCs w:val="20"/>
              </w:rPr>
              <w:t>0</w:t>
            </w:r>
            <w:r w:rsidR="00C45352" w:rsidRPr="00872206">
              <w:rPr>
                <w:rFonts w:ascii="Times" w:hAnsi="Times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AABCE0E" w14:textId="2AEDDD31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4</w:t>
            </w:r>
            <w:r w:rsidR="00C45352"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2535E6" w14:paraId="2A1DCF35" w14:textId="77777777" w:rsidTr="00C45352">
        <w:tc>
          <w:tcPr>
            <w:tcW w:w="2122" w:type="dxa"/>
            <w:vMerge w:val="restart"/>
            <w:vAlign w:val="center"/>
          </w:tcPr>
          <w:p w14:paraId="628A9200" w14:textId="77777777" w:rsidR="002535E6" w:rsidRPr="008448BE" w:rsidRDefault="002535E6" w:rsidP="00896AC8">
            <w:pPr>
              <w:jc w:val="center"/>
              <w:rPr>
                <w:rFonts w:ascii="Times" w:hAnsi="Times"/>
                <w:i/>
                <w:iCs/>
              </w:rPr>
            </w:pPr>
            <w:r w:rsidRPr="008448BE">
              <w:rPr>
                <w:rFonts w:ascii="Times" w:hAnsi="Times"/>
              </w:rPr>
              <w:t xml:space="preserve">Early </w:t>
            </w:r>
            <w:r w:rsidRPr="008448BE">
              <w:rPr>
                <w:rFonts w:ascii="Times" w:hAnsi="Times"/>
                <w:i/>
                <w:iCs/>
              </w:rPr>
              <w:t>versus Delayed</w:t>
            </w:r>
          </w:p>
        </w:tc>
        <w:tc>
          <w:tcPr>
            <w:tcW w:w="4677" w:type="dxa"/>
            <w:vAlign w:val="center"/>
          </w:tcPr>
          <w:p w14:paraId="790FEC01" w14:textId="77777777" w:rsidR="002535E6" w:rsidRPr="008448BE" w:rsidRDefault="002535E6" w:rsidP="00896AC8">
            <w:pPr>
              <w:jc w:val="center"/>
              <w:rPr>
                <w:rFonts w:ascii="Times" w:hAnsi="Times"/>
                <w:vertAlign w:val="superscript"/>
              </w:rPr>
            </w:pPr>
            <w:proofErr w:type="spellStart"/>
            <w:r w:rsidRPr="008448BE">
              <w:rPr>
                <w:rFonts w:ascii="Times" w:hAnsi="Times"/>
              </w:rPr>
              <w:t>Baseline</w:t>
            </w:r>
            <w:r>
              <w:rPr>
                <w:rFonts w:ascii="Times" w:hAnsi="Times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vAlign w:val="center"/>
          </w:tcPr>
          <w:p w14:paraId="72DDD2AE" w14:textId="024B5900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97</w:t>
            </w:r>
          </w:p>
        </w:tc>
        <w:tc>
          <w:tcPr>
            <w:tcW w:w="1134" w:type="dxa"/>
            <w:vAlign w:val="center"/>
          </w:tcPr>
          <w:p w14:paraId="42E841D7" w14:textId="1FA21152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98</w:t>
            </w:r>
          </w:p>
        </w:tc>
        <w:tc>
          <w:tcPr>
            <w:tcW w:w="1134" w:type="dxa"/>
            <w:vAlign w:val="center"/>
          </w:tcPr>
          <w:p w14:paraId="6332ACD8" w14:textId="277F32BC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7</w:t>
            </w:r>
            <w:r w:rsidR="00C45352"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2535E6" w14:paraId="265E4B6A" w14:textId="77777777" w:rsidTr="00C45352">
        <w:tc>
          <w:tcPr>
            <w:tcW w:w="2122" w:type="dxa"/>
            <w:vMerge/>
            <w:vAlign w:val="center"/>
          </w:tcPr>
          <w:p w14:paraId="54A2FDF1" w14:textId="77777777" w:rsidR="002535E6" w:rsidRPr="008448BE" w:rsidRDefault="002535E6" w:rsidP="00896AC8">
            <w:pPr>
              <w:jc w:val="center"/>
              <w:rPr>
                <w:rFonts w:ascii="Times" w:hAnsi="Times"/>
              </w:rPr>
            </w:pPr>
          </w:p>
        </w:tc>
        <w:tc>
          <w:tcPr>
            <w:tcW w:w="4677" w:type="dxa"/>
            <w:vAlign w:val="center"/>
          </w:tcPr>
          <w:p w14:paraId="0BF4F0A7" w14:textId="77777777" w:rsidR="002535E6" w:rsidRPr="008448BE" w:rsidRDefault="002535E6" w:rsidP="00896AC8">
            <w:pPr>
              <w:jc w:val="center"/>
              <w:rPr>
                <w:rFonts w:ascii="Times" w:hAnsi="Times"/>
              </w:rPr>
            </w:pPr>
            <w:r w:rsidRPr="008448BE">
              <w:rPr>
                <w:rFonts w:ascii="Times" w:hAnsi="Times"/>
              </w:rPr>
              <w:t>Day 8</w:t>
            </w:r>
            <w:r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993" w:type="dxa"/>
            <w:vAlign w:val="center"/>
          </w:tcPr>
          <w:p w14:paraId="4EC0F1F0" w14:textId="77777777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center"/>
          </w:tcPr>
          <w:p w14:paraId="5B0E51A9" w14:textId="55CA2CC3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8</w:t>
            </w:r>
            <w:r w:rsidR="00C45352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4F5FB98E" w14:textId="48242635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81</w:t>
            </w:r>
          </w:p>
        </w:tc>
      </w:tr>
      <w:tr w:rsidR="002535E6" w14:paraId="26F8B230" w14:textId="77777777" w:rsidTr="00C45352">
        <w:tc>
          <w:tcPr>
            <w:tcW w:w="2122" w:type="dxa"/>
            <w:vMerge/>
            <w:vAlign w:val="center"/>
          </w:tcPr>
          <w:p w14:paraId="0A7FD849" w14:textId="77777777" w:rsidR="002535E6" w:rsidRPr="008448BE" w:rsidRDefault="002535E6" w:rsidP="00896AC8">
            <w:pPr>
              <w:jc w:val="center"/>
              <w:rPr>
                <w:rFonts w:ascii="Times" w:hAnsi="Times"/>
              </w:rPr>
            </w:pPr>
          </w:p>
        </w:tc>
        <w:tc>
          <w:tcPr>
            <w:tcW w:w="4677" w:type="dxa"/>
            <w:vAlign w:val="center"/>
          </w:tcPr>
          <w:p w14:paraId="65991387" w14:textId="77777777" w:rsidR="002535E6" w:rsidRPr="008448BE" w:rsidRDefault="002535E6" w:rsidP="00896AC8">
            <w:pPr>
              <w:jc w:val="center"/>
              <w:rPr>
                <w:rFonts w:ascii="Times" w:hAnsi="Times"/>
                <w:vertAlign w:val="superscript"/>
              </w:rPr>
            </w:pPr>
            <w:r w:rsidRPr="008448BE">
              <w:rPr>
                <w:rFonts w:ascii="Times" w:hAnsi="Times"/>
                <w:i/>
                <w:iCs/>
              </w:rPr>
              <w:t>Change</w:t>
            </w:r>
            <w:r w:rsidRPr="008448BE">
              <w:rPr>
                <w:rFonts w:ascii="Times" w:hAnsi="Times"/>
              </w:rPr>
              <w:t xml:space="preserve"> from Baseline to Day 8</w:t>
            </w:r>
            <w:r>
              <w:rPr>
                <w:rFonts w:ascii="Times" w:hAnsi="Times"/>
                <w:vertAlign w:val="superscript"/>
              </w:rPr>
              <w:t>c</w:t>
            </w:r>
          </w:p>
        </w:tc>
        <w:tc>
          <w:tcPr>
            <w:tcW w:w="993" w:type="dxa"/>
            <w:vAlign w:val="center"/>
          </w:tcPr>
          <w:p w14:paraId="3C8F05EC" w14:textId="2DDA9247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85</w:t>
            </w:r>
          </w:p>
        </w:tc>
        <w:tc>
          <w:tcPr>
            <w:tcW w:w="1134" w:type="dxa"/>
            <w:vAlign w:val="center"/>
          </w:tcPr>
          <w:p w14:paraId="55E30D71" w14:textId="352A6B29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6</w:t>
            </w:r>
            <w:r w:rsidR="00C45352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028798AC" w14:textId="375DD4AB" w:rsidR="002535E6" w:rsidRPr="008448BE" w:rsidRDefault="002535E6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56</w:t>
            </w:r>
          </w:p>
        </w:tc>
      </w:tr>
      <w:tr w:rsidR="00C45352" w14:paraId="6BA2D003" w14:textId="77777777" w:rsidTr="00C45352">
        <w:tc>
          <w:tcPr>
            <w:tcW w:w="2122" w:type="dxa"/>
            <w:vMerge w:val="restart"/>
            <w:vAlign w:val="center"/>
          </w:tcPr>
          <w:p w14:paraId="2DD89BA8" w14:textId="25B4769E" w:rsidR="00C45352" w:rsidRPr="008448BE" w:rsidRDefault="00C45352" w:rsidP="00896AC8">
            <w:pPr>
              <w:jc w:val="center"/>
              <w:rPr>
                <w:rFonts w:ascii="Times" w:hAnsi="Times"/>
                <w:i/>
                <w:iCs/>
                <w:vertAlign w:val="superscript"/>
              </w:rPr>
            </w:pPr>
            <w:r w:rsidRPr="008448BE">
              <w:rPr>
                <w:rFonts w:ascii="Times" w:hAnsi="Times"/>
                <w:i/>
                <w:iCs/>
              </w:rPr>
              <w:t>Grouped</w:t>
            </w:r>
          </w:p>
        </w:tc>
        <w:tc>
          <w:tcPr>
            <w:tcW w:w="4677" w:type="dxa"/>
            <w:vAlign w:val="center"/>
          </w:tcPr>
          <w:p w14:paraId="69D839B2" w14:textId="2BA72D89" w:rsidR="00C45352" w:rsidRPr="008448BE" w:rsidRDefault="00C45352" w:rsidP="00896AC8">
            <w:pPr>
              <w:jc w:val="center"/>
              <w:rPr>
                <w:rFonts w:ascii="Times" w:hAnsi="Times"/>
              </w:rPr>
            </w:pPr>
            <w:r w:rsidRPr="008448BE">
              <w:rPr>
                <w:rFonts w:ascii="Times" w:hAnsi="Times"/>
              </w:rPr>
              <w:t xml:space="preserve">Baseline </w:t>
            </w:r>
            <w:r w:rsidRPr="008448BE">
              <w:rPr>
                <w:rFonts w:ascii="Times" w:hAnsi="Times"/>
                <w:i/>
                <w:iCs/>
              </w:rPr>
              <w:t>versus</w:t>
            </w:r>
            <w:r w:rsidRPr="008448BE">
              <w:rPr>
                <w:rFonts w:ascii="Times" w:hAnsi="Times"/>
              </w:rPr>
              <w:t xml:space="preserve"> Day 8</w:t>
            </w:r>
          </w:p>
        </w:tc>
        <w:tc>
          <w:tcPr>
            <w:tcW w:w="993" w:type="dxa"/>
            <w:vAlign w:val="center"/>
          </w:tcPr>
          <w:p w14:paraId="272A4E50" w14:textId="478AAC5F" w:rsidR="00C45352" w:rsidRPr="008448BE" w:rsidRDefault="00C45352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1D0B1514" w14:textId="2E039CEB" w:rsidR="00C45352" w:rsidRPr="00C45352" w:rsidRDefault="00C45352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72206">
              <w:rPr>
                <w:rFonts w:ascii="Times" w:hAnsi="Times"/>
                <w:sz w:val="20"/>
                <w:szCs w:val="20"/>
              </w:rPr>
              <w:t>.26</w:t>
            </w:r>
          </w:p>
        </w:tc>
        <w:tc>
          <w:tcPr>
            <w:tcW w:w="1134" w:type="dxa"/>
            <w:vAlign w:val="center"/>
          </w:tcPr>
          <w:p w14:paraId="4D3454B7" w14:textId="5BA7A621" w:rsidR="00C45352" w:rsidRPr="008448BE" w:rsidRDefault="00C45352" w:rsidP="00896AC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</w:t>
            </w:r>
            <w:r w:rsidRPr="00872206">
              <w:rPr>
                <w:rFonts w:ascii="Times" w:hAnsi="Times"/>
                <w:i/>
                <w:iCs/>
                <w:sz w:val="20"/>
                <w:szCs w:val="20"/>
              </w:rPr>
              <w:t>04</w:t>
            </w:r>
          </w:p>
        </w:tc>
      </w:tr>
      <w:tr w:rsidR="00C45352" w14:paraId="17CF0E74" w14:textId="77777777" w:rsidTr="00C45352">
        <w:tc>
          <w:tcPr>
            <w:tcW w:w="2122" w:type="dxa"/>
            <w:vMerge/>
            <w:vAlign w:val="center"/>
          </w:tcPr>
          <w:p w14:paraId="3BEA16F1" w14:textId="77777777" w:rsidR="00C45352" w:rsidRPr="008448BE" w:rsidRDefault="00C45352" w:rsidP="00C45352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4677" w:type="dxa"/>
            <w:vAlign w:val="center"/>
          </w:tcPr>
          <w:p w14:paraId="1E7EFD56" w14:textId="508D015A" w:rsidR="00C45352" w:rsidRPr="008448BE" w:rsidRDefault="00C45352" w:rsidP="00C45352">
            <w:pPr>
              <w:jc w:val="center"/>
              <w:rPr>
                <w:rFonts w:ascii="Times" w:hAnsi="Times"/>
              </w:rPr>
            </w:pPr>
            <w:r w:rsidRPr="008448BE">
              <w:rPr>
                <w:rFonts w:ascii="Times" w:hAnsi="Times"/>
              </w:rPr>
              <w:t xml:space="preserve">Introduction to Nuts &amp; Bolts </w:t>
            </w:r>
            <w:r w:rsidRPr="008448BE">
              <w:rPr>
                <w:rFonts w:ascii="Times" w:hAnsi="Times"/>
                <w:i/>
                <w:iCs/>
              </w:rPr>
              <w:t>versus</w:t>
            </w:r>
            <w:r w:rsidRPr="008448BE">
              <w:rPr>
                <w:rFonts w:ascii="Times" w:hAnsi="Times"/>
              </w:rPr>
              <w:t xml:space="preserve"> 4 weeks later</w:t>
            </w:r>
            <w:r w:rsidR="0027797C" w:rsidRPr="008448BE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14:paraId="08C9814C" w14:textId="2EBDFFDD" w:rsidR="00C45352" w:rsidRPr="008448BE" w:rsidRDefault="00C45352" w:rsidP="00C45352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8448BE">
              <w:rPr>
                <w:rFonts w:ascii="Times" w:hAnsi="Times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3571E4CD" w14:textId="7039798B" w:rsidR="00C45352" w:rsidRPr="008448BE" w:rsidRDefault="00C45352" w:rsidP="00C45352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8448BE">
              <w:rPr>
                <w:rFonts w:ascii="Times" w:hAnsi="Times"/>
                <w:i/>
                <w:iCs/>
                <w:sz w:val="20"/>
                <w:szCs w:val="20"/>
              </w:rPr>
              <w:t>.01</w:t>
            </w:r>
          </w:p>
        </w:tc>
        <w:tc>
          <w:tcPr>
            <w:tcW w:w="1134" w:type="dxa"/>
            <w:vAlign w:val="center"/>
          </w:tcPr>
          <w:p w14:paraId="6D635C0B" w14:textId="72BE5003" w:rsidR="00C45352" w:rsidRPr="008448BE" w:rsidRDefault="00C45352" w:rsidP="00C4535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448BE">
              <w:rPr>
                <w:rFonts w:ascii="Times" w:hAnsi="Times"/>
                <w:sz w:val="20"/>
                <w:szCs w:val="20"/>
              </w:rPr>
              <w:t>.39</w:t>
            </w:r>
          </w:p>
        </w:tc>
      </w:tr>
    </w:tbl>
    <w:p w14:paraId="6012F3A1" w14:textId="77777777" w:rsidR="002535E6" w:rsidRDefault="002535E6" w:rsidP="002535E6">
      <w:pPr>
        <w:rPr>
          <w:rFonts w:ascii="Times" w:hAnsi="Times"/>
          <w:sz w:val="22"/>
        </w:rPr>
      </w:pPr>
    </w:p>
    <w:p w14:paraId="52196119" w14:textId="77777777" w:rsidR="002535E6" w:rsidRDefault="002535E6" w:rsidP="002535E6">
      <w:pPr>
        <w:rPr>
          <w:rFonts w:ascii="Times" w:hAnsi="Times"/>
          <w:sz w:val="22"/>
        </w:rPr>
      </w:pPr>
      <w:r>
        <w:rPr>
          <w:rFonts w:ascii="Times" w:hAnsi="Times"/>
          <w:sz w:val="22"/>
        </w:rPr>
        <w:t>Legend: DT= distress thermometer, HADS-A= Hospital Anxiety and Depression Scale Anxiety Score, HADS-D= HADS-Depression Score</w:t>
      </w:r>
    </w:p>
    <w:p w14:paraId="32AECE5B" w14:textId="499D3A1F" w:rsidR="002535E6" w:rsidRPr="008448BE" w:rsidRDefault="002535E6" w:rsidP="002535E6">
      <w:pPr>
        <w:rPr>
          <w:rFonts w:ascii="Times" w:hAnsi="Times"/>
          <w:sz w:val="22"/>
        </w:rPr>
      </w:pPr>
      <w:r>
        <w:rPr>
          <w:rFonts w:ascii="Times" w:hAnsi="Times"/>
          <w:sz w:val="22"/>
          <w:vertAlign w:val="superscript"/>
        </w:rPr>
        <w:t>a</w:t>
      </w:r>
      <w:r>
        <w:rPr>
          <w:rFonts w:ascii="Times" w:hAnsi="Times"/>
          <w:sz w:val="22"/>
        </w:rPr>
        <w:t xml:space="preserve"> calculated using paired t-test, </w:t>
      </w:r>
      <w:r>
        <w:rPr>
          <w:rFonts w:ascii="Times" w:hAnsi="Times"/>
          <w:sz w:val="22"/>
          <w:vertAlign w:val="superscript"/>
        </w:rPr>
        <w:t>b</w:t>
      </w:r>
      <w:r>
        <w:rPr>
          <w:rFonts w:ascii="Times" w:hAnsi="Times"/>
          <w:sz w:val="22"/>
        </w:rPr>
        <w:t xml:space="preserve"> calculated using </w:t>
      </w:r>
      <w:r w:rsidR="00C0049F">
        <w:rPr>
          <w:rFonts w:ascii="Times" w:hAnsi="Times"/>
          <w:sz w:val="22"/>
        </w:rPr>
        <w:t xml:space="preserve">independent </w:t>
      </w:r>
      <w:r>
        <w:rPr>
          <w:rFonts w:ascii="Times" w:hAnsi="Times"/>
          <w:sz w:val="22"/>
        </w:rPr>
        <w:t xml:space="preserve">t-test, </w:t>
      </w:r>
      <w:r>
        <w:rPr>
          <w:rFonts w:ascii="Times" w:hAnsi="Times"/>
          <w:sz w:val="22"/>
          <w:vertAlign w:val="superscript"/>
        </w:rPr>
        <w:t>c</w:t>
      </w:r>
      <w:r>
        <w:rPr>
          <w:rFonts w:ascii="Times" w:hAnsi="Times"/>
          <w:sz w:val="22"/>
        </w:rPr>
        <w:t xml:space="preserve"> calculated using ANCOVA after adjusting for baseline score</w:t>
      </w:r>
    </w:p>
    <w:p w14:paraId="22D093B0" w14:textId="77777777" w:rsidR="002535E6" w:rsidRDefault="002535E6" w:rsidP="00891406"/>
    <w:p w14:paraId="7B65BC41" w14:textId="7A8738C5" w:rsidR="00DE23E8" w:rsidRPr="001549D3" w:rsidRDefault="00DE23E8" w:rsidP="00654E8F">
      <w:pPr>
        <w:spacing w:before="240"/>
      </w:pPr>
    </w:p>
    <w:sectPr w:rsidR="00DE23E8" w:rsidRPr="001549D3" w:rsidSect="00872206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F92AE" w14:textId="77777777" w:rsidR="0006143A" w:rsidRDefault="0006143A" w:rsidP="00117666">
      <w:pPr>
        <w:spacing w:after="0"/>
      </w:pPr>
      <w:r>
        <w:separator/>
      </w:r>
    </w:p>
  </w:endnote>
  <w:endnote w:type="continuationSeparator" w:id="0">
    <w:p w14:paraId="08196157" w14:textId="77777777" w:rsidR="0006143A" w:rsidRDefault="000614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33A84F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5F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333A84F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5F21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835A9E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5F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835A9E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5F2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FD9A8" w14:textId="77777777" w:rsidR="0006143A" w:rsidRDefault="0006143A" w:rsidP="00117666">
      <w:pPr>
        <w:spacing w:after="0"/>
      </w:pPr>
      <w:r>
        <w:separator/>
      </w:r>
    </w:p>
  </w:footnote>
  <w:footnote w:type="continuationSeparator" w:id="0">
    <w:p w14:paraId="75531217" w14:textId="77777777" w:rsidR="0006143A" w:rsidRDefault="000614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496353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143A"/>
    <w:rsid w:val="00077D53"/>
    <w:rsid w:val="00105FD9"/>
    <w:rsid w:val="00117666"/>
    <w:rsid w:val="00146BA1"/>
    <w:rsid w:val="001549D3"/>
    <w:rsid w:val="0015584C"/>
    <w:rsid w:val="00160065"/>
    <w:rsid w:val="00177D84"/>
    <w:rsid w:val="002535E6"/>
    <w:rsid w:val="00267D18"/>
    <w:rsid w:val="00271F24"/>
    <w:rsid w:val="00274347"/>
    <w:rsid w:val="0027797C"/>
    <w:rsid w:val="002868E2"/>
    <w:rsid w:val="002869C3"/>
    <w:rsid w:val="002936E4"/>
    <w:rsid w:val="002B4803"/>
    <w:rsid w:val="002B4A57"/>
    <w:rsid w:val="002C74CA"/>
    <w:rsid w:val="003123F4"/>
    <w:rsid w:val="003544FB"/>
    <w:rsid w:val="0037362A"/>
    <w:rsid w:val="003D2F2D"/>
    <w:rsid w:val="00401590"/>
    <w:rsid w:val="00431E66"/>
    <w:rsid w:val="00447801"/>
    <w:rsid w:val="00452E9C"/>
    <w:rsid w:val="004735C8"/>
    <w:rsid w:val="004947A6"/>
    <w:rsid w:val="004961FF"/>
    <w:rsid w:val="004C3DB1"/>
    <w:rsid w:val="004D72E6"/>
    <w:rsid w:val="004F308E"/>
    <w:rsid w:val="005136C2"/>
    <w:rsid w:val="00517A89"/>
    <w:rsid w:val="005250F2"/>
    <w:rsid w:val="00593EEA"/>
    <w:rsid w:val="005A5EEE"/>
    <w:rsid w:val="006375C7"/>
    <w:rsid w:val="00654E8F"/>
    <w:rsid w:val="00660D05"/>
    <w:rsid w:val="006820B1"/>
    <w:rsid w:val="006B724D"/>
    <w:rsid w:val="006B7D14"/>
    <w:rsid w:val="00701727"/>
    <w:rsid w:val="0070566C"/>
    <w:rsid w:val="00714C50"/>
    <w:rsid w:val="00725A7D"/>
    <w:rsid w:val="007501BE"/>
    <w:rsid w:val="00784F76"/>
    <w:rsid w:val="00790BB3"/>
    <w:rsid w:val="007C206C"/>
    <w:rsid w:val="00817DD6"/>
    <w:rsid w:val="0083759F"/>
    <w:rsid w:val="00872206"/>
    <w:rsid w:val="00885156"/>
    <w:rsid w:val="00891406"/>
    <w:rsid w:val="00905DA9"/>
    <w:rsid w:val="009151AA"/>
    <w:rsid w:val="0093429D"/>
    <w:rsid w:val="00943573"/>
    <w:rsid w:val="0095202F"/>
    <w:rsid w:val="00964134"/>
    <w:rsid w:val="00970F7D"/>
    <w:rsid w:val="00994A3D"/>
    <w:rsid w:val="009C2B12"/>
    <w:rsid w:val="009D68AB"/>
    <w:rsid w:val="00A01DB4"/>
    <w:rsid w:val="00A174D9"/>
    <w:rsid w:val="00A4196D"/>
    <w:rsid w:val="00AA4D24"/>
    <w:rsid w:val="00AB6715"/>
    <w:rsid w:val="00B1671E"/>
    <w:rsid w:val="00B25EB8"/>
    <w:rsid w:val="00B25F92"/>
    <w:rsid w:val="00B37F4D"/>
    <w:rsid w:val="00C0049F"/>
    <w:rsid w:val="00C4126D"/>
    <w:rsid w:val="00C45352"/>
    <w:rsid w:val="00C52A7B"/>
    <w:rsid w:val="00C56BAF"/>
    <w:rsid w:val="00C679AA"/>
    <w:rsid w:val="00C75972"/>
    <w:rsid w:val="00CC5F2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59D2"/>
    <w:rsid w:val="00E866C9"/>
    <w:rsid w:val="00EA3D3C"/>
    <w:rsid w:val="00EC090A"/>
    <w:rsid w:val="00ED20B5"/>
    <w:rsid w:val="00F37D64"/>
    <w:rsid w:val="00F46900"/>
    <w:rsid w:val="00F61D89"/>
    <w:rsid w:val="00F914A4"/>
    <w:rsid w:val="00FB24F8"/>
    <w:rsid w:val="00FE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WebChar">
    <w:name w:val="Normal (Web) Char"/>
    <w:basedOn w:val="DefaultParagraphFont"/>
    <w:link w:val="NormalWeb"/>
    <w:uiPriority w:val="99"/>
    <w:rsid w:val="00891406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535E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6D9441-B6C4-45F3-AF73-A7D89B92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6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pyeditor (JMIR)</cp:lastModifiedBy>
  <cp:revision>4</cp:revision>
  <cp:lastPrinted>2013-10-03T12:51:00Z</cp:lastPrinted>
  <dcterms:created xsi:type="dcterms:W3CDTF">2022-08-24T03:05:00Z</dcterms:created>
  <dcterms:modified xsi:type="dcterms:W3CDTF">2022-10-11T07:12:00Z</dcterms:modified>
</cp:coreProperties>
</file>